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8679F8" w14:textId="2E2BA65A" w:rsidR="00015654" w:rsidRDefault="007B4945">
      <w:ins w:id="0" w:author="gloria traina" w:date="2020-04-04T00:49:00Z">
        <w:r w:rsidRPr="00C76072">
          <w:rPr>
            <w:sz w:val="20"/>
            <w:szCs w:val="20"/>
            <w:lang w:val="nb-NO" w:eastAsia="nb-NO"/>
          </w:rPr>
          <mc:AlternateContent>
            <mc:Choice Requires="wps">
              <w:drawing>
                <wp:anchor distT="45720" distB="45720" distL="114300" distR="114300" simplePos="0" relativeHeight="251661312" behindDoc="0" locked="0" layoutInCell="1" allowOverlap="1" wp14:anchorId="4996046B" wp14:editId="13A9A442">
                  <wp:simplePos x="0" y="0"/>
                  <wp:positionH relativeFrom="margin">
                    <wp:align>left</wp:align>
                  </wp:positionH>
                  <wp:positionV relativeFrom="paragraph">
                    <wp:posOffset>4531995</wp:posOffset>
                  </wp:positionV>
                  <wp:extent cx="5756275" cy="1404620"/>
                  <wp:effectExtent l="0" t="0" r="15875" b="27940"/>
                  <wp:wrapSquare wrapText="bothSides"/>
                  <wp:docPr id="3" name="Tekstboks 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5756275" cy="14046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1A5A206" w14:textId="77777777" w:rsidR="007B4945" w:rsidRPr="0086655C" w:rsidRDefault="007B4945" w:rsidP="007B4945">
                              <w:pPr>
                                <w:pStyle w:val="Ingenmellomrom"/>
                                <w:spacing w:line="276" w:lineRule="auto"/>
                                <w:rPr>
                                  <w:b/>
                                  <w:bCs/>
                                  <w:szCs w:val="22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szCs w:val="22"/>
                                </w:rPr>
                                <w:t>Vignette 2</w:t>
                              </w:r>
                            </w:p>
                            <w:p w14:paraId="2A45AC61" w14:textId="77777777" w:rsidR="007B4945" w:rsidRPr="006D06BC" w:rsidRDefault="007B4945" w:rsidP="007B4945">
                              <w:pPr>
                                <w:pStyle w:val="Ingenmellomrom"/>
                                <w:spacing w:line="276" w:lineRule="auto"/>
                                <w:rPr>
                                  <w:szCs w:val="22"/>
                                </w:rPr>
                              </w:pPr>
                              <w:r w:rsidRPr="006D06BC">
                                <w:rPr>
                                  <w:szCs w:val="22"/>
                                </w:rPr>
                                <w:t xml:space="preserve">Patient </w:t>
                              </w:r>
                              <w:r>
                                <w:rPr>
                                  <w:szCs w:val="22"/>
                                </w:rPr>
                                <w:t xml:space="preserve">X </w:t>
                              </w:r>
                              <w:r w:rsidRPr="006D06BC">
                                <w:rPr>
                                  <w:szCs w:val="22"/>
                                </w:rPr>
                                <w:t xml:space="preserve">(30 years) has a </w:t>
                              </w:r>
                              <w:r>
                                <w:rPr>
                                  <w:szCs w:val="22"/>
                                </w:rPr>
                                <w:t>B</w:t>
                              </w:r>
                              <w:r w:rsidRPr="006D06BC">
                                <w:rPr>
                                  <w:szCs w:val="22"/>
                                </w:rPr>
                                <w:t>MI of 37. The patient has tried to lose weight for many years without succe</w:t>
                              </w:r>
                              <w:r>
                                <w:rPr>
                                  <w:szCs w:val="22"/>
                                </w:rPr>
                                <w:t>eding</w:t>
                              </w:r>
                              <w:r w:rsidRPr="006D06BC">
                                <w:rPr>
                                  <w:szCs w:val="22"/>
                                </w:rPr>
                                <w:t>. The patient has type II diabetes</w:t>
                              </w:r>
                              <w:ins w:id="1" w:author="gloria traina" w:date="2020-04-07T15:02:00Z">
                                <w:r>
                                  <w:rPr>
                                    <w:szCs w:val="22"/>
                                  </w:rPr>
                                  <w:t>,</w:t>
                                </w:r>
                              </w:ins>
                              <w:r w:rsidRPr="006D06BC">
                                <w:rPr>
                                  <w:szCs w:val="22"/>
                                </w:rPr>
                                <w:t xml:space="preserve"> and </w:t>
                              </w:r>
                              <w:del w:id="2" w:author="gloria traina" w:date="2020-04-07T15:02:00Z">
                                <w:r w:rsidRPr="006D06BC" w:rsidDel="00630AD2">
                                  <w:rPr>
                                    <w:szCs w:val="22"/>
                                  </w:rPr>
                                  <w:delText xml:space="preserve">the </w:delText>
                                </w:r>
                              </w:del>
                              <w:ins w:id="3" w:author="gloria traina" w:date="2020-04-07T15:02:00Z">
                                <w:r>
                                  <w:rPr>
                                    <w:szCs w:val="22"/>
                                  </w:rPr>
                                  <w:t>being</w:t>
                                </w:r>
                                <w:r w:rsidRPr="006D06BC">
                                  <w:rPr>
                                    <w:szCs w:val="22"/>
                                  </w:rPr>
                                  <w:t xml:space="preserve"> </w:t>
                                </w:r>
                              </w:ins>
                              <w:r w:rsidRPr="006D06BC">
                                <w:rPr>
                                  <w:szCs w:val="22"/>
                                </w:rPr>
                                <w:t xml:space="preserve">overweight negatively affects the </w:t>
                              </w:r>
                              <w:r>
                                <w:rPr>
                                  <w:szCs w:val="22"/>
                                </w:rPr>
                                <w:t xml:space="preserve">patient’s </w:t>
                              </w:r>
                              <w:r w:rsidRPr="006D06BC">
                                <w:rPr>
                                  <w:szCs w:val="22"/>
                                </w:rPr>
                                <w:t xml:space="preserve">quality of life. The patient </w:t>
                              </w:r>
                              <w:r>
                                <w:rPr>
                                  <w:szCs w:val="22"/>
                                </w:rPr>
                                <w:t>investigates</w:t>
                              </w:r>
                              <w:r w:rsidRPr="006D06BC">
                                <w:rPr>
                                  <w:szCs w:val="22"/>
                                </w:rPr>
                                <w:t xml:space="preserve"> with </w:t>
                              </w:r>
                              <w:r>
                                <w:rPr>
                                  <w:szCs w:val="22"/>
                                </w:rPr>
                                <w:t>the clinician</w:t>
                              </w:r>
                              <w:r w:rsidRPr="006D06BC">
                                <w:rPr>
                                  <w:szCs w:val="22"/>
                                </w:rPr>
                                <w:t xml:space="preserve"> whether it is possible to get help to lose weight through</w:t>
                              </w:r>
                              <w:del w:id="4" w:author="gloria traina" w:date="2020-04-07T15:02:00Z">
                                <w:r w:rsidRPr="006D06BC" w:rsidDel="00630AD2">
                                  <w:rPr>
                                    <w:szCs w:val="22"/>
                                  </w:rPr>
                                  <w:delText xml:space="preserve"> the</w:delText>
                                </w:r>
                              </w:del>
                              <w:r w:rsidRPr="006D06BC">
                                <w:rPr>
                                  <w:szCs w:val="22"/>
                                </w:rPr>
                                <w:t xml:space="preserve"> public health</w:t>
                              </w:r>
                              <w:r>
                                <w:rPr>
                                  <w:szCs w:val="22"/>
                                </w:rPr>
                                <w:t>care</w:t>
                              </w:r>
                              <w:r w:rsidRPr="006D06BC">
                                <w:rPr>
                                  <w:szCs w:val="22"/>
                                </w:rPr>
                                <w:t xml:space="preserve">. The </w:t>
                              </w:r>
                              <w:r>
                                <w:rPr>
                                  <w:szCs w:val="22"/>
                                </w:rPr>
                                <w:t>clinician</w:t>
                              </w:r>
                              <w:r w:rsidRPr="006D06BC">
                                <w:rPr>
                                  <w:szCs w:val="22"/>
                                </w:rPr>
                                <w:t xml:space="preserve"> reports that there are two treatment options. Treatment option A (</w:t>
                              </w:r>
                              <w:r>
                                <w:rPr>
                                  <w:szCs w:val="22"/>
                                </w:rPr>
                                <w:t>bariatric</w:t>
                              </w:r>
                              <w:r w:rsidRPr="006D06BC">
                                <w:rPr>
                                  <w:szCs w:val="22"/>
                                </w:rPr>
                                <w:t xml:space="preserve"> surgery) has good expected effect, moderate cost and moderate risk of complications. Treatment option B (</w:t>
                              </w:r>
                              <w:r>
                                <w:rPr>
                                  <w:szCs w:val="22"/>
                                </w:rPr>
                                <w:t>weight-loss program at a rehabilitation centre</w:t>
                              </w:r>
                              <w:r w:rsidRPr="006D06BC">
                                <w:rPr>
                                  <w:szCs w:val="22"/>
                                </w:rPr>
                                <w:t xml:space="preserve">) has moderate expected effect, </w:t>
                              </w:r>
                              <w:ins w:id="5" w:author="gloria traina" w:date="2020-04-07T15:02:00Z">
                                <w:r>
                                  <w:rPr>
                                    <w:szCs w:val="22"/>
                                  </w:rPr>
                                  <w:t xml:space="preserve">and </w:t>
                                </w:r>
                              </w:ins>
                              <w:r w:rsidRPr="006D06BC">
                                <w:rPr>
                                  <w:szCs w:val="22"/>
                                </w:rPr>
                                <w:t>high cost, but involves low risk for the patient.</w:t>
                              </w:r>
                            </w:p>
                            <w:p w14:paraId="4DF2C3CE" w14:textId="77777777" w:rsidR="007B4945" w:rsidRPr="0086655C" w:rsidRDefault="007B4945" w:rsidP="007B4945">
                              <w:pPr>
                                <w:pStyle w:val="Ingenmellomrom"/>
                                <w:spacing w:line="276" w:lineRule="auto"/>
                                <w:rPr>
                                  <w:szCs w:val="22"/>
                                </w:rPr>
                              </w:pPr>
                              <w:r w:rsidRPr="0086655C">
                                <w:rPr>
                                  <w:szCs w:val="22"/>
                                </w:rPr>
                                <w:t>1) Which treatment option should be offered to the patient?</w:t>
                              </w:r>
                            </w:p>
                            <w:p w14:paraId="754E8302" w14:textId="77777777" w:rsidR="007B4945" w:rsidRPr="0086655C" w:rsidRDefault="007B4945" w:rsidP="007B4945">
                              <w:pPr>
                                <w:pStyle w:val="Ingenmellomrom"/>
                                <w:spacing w:line="276" w:lineRule="auto"/>
                                <w:rPr>
                                  <w:szCs w:val="22"/>
                                </w:rPr>
                              </w:pPr>
                              <w:r w:rsidRPr="0086655C">
                                <w:rPr>
                                  <w:szCs w:val="22"/>
                                </w:rPr>
                                <w:t>2) Should there be any requirements imposed on the patient to access treatment?</w:t>
                              </w:r>
                            </w:p>
                            <w:p w14:paraId="6004E760" w14:textId="77777777" w:rsidR="007B4945" w:rsidRPr="006D06BC" w:rsidRDefault="007B4945" w:rsidP="007B4945">
                              <w:pPr>
                                <w:pStyle w:val="Ingenmellomrom"/>
                                <w:spacing w:line="276" w:lineRule="auto"/>
                                <w:rPr>
                                  <w:szCs w:val="22"/>
                                </w:rPr>
                              </w:pPr>
                              <w:r w:rsidRPr="0086655C">
                                <w:rPr>
                                  <w:szCs w:val="22"/>
                                </w:rPr>
                                <w:t>The patient is considered</w:t>
                              </w:r>
                              <w:del w:id="6" w:author="gloria traina" w:date="2020-04-07T15:03:00Z">
                                <w:r w:rsidRPr="0086655C" w:rsidDel="00630AD2">
                                  <w:rPr>
                                    <w:szCs w:val="22"/>
                                  </w:rPr>
                                  <w:delText xml:space="preserve"> as</w:delText>
                                </w:r>
                              </w:del>
                              <w:r w:rsidRPr="0086655C">
                                <w:rPr>
                                  <w:szCs w:val="22"/>
                                </w:rPr>
                                <w:t xml:space="preserve"> an adequate candidate for treatment option </w:t>
                              </w:r>
                              <w:r>
                                <w:rPr>
                                  <w:szCs w:val="22"/>
                                </w:rPr>
                                <w:t>A</w:t>
                              </w:r>
                              <w:r w:rsidRPr="006D06BC">
                                <w:rPr>
                                  <w:szCs w:val="22"/>
                                </w:rPr>
                                <w:t>,</w:t>
                              </w:r>
                              <w:ins w:id="7" w:author="gloria traina" w:date="2020-04-07T15:03:00Z">
                                <w:r>
                                  <w:rPr>
                                    <w:szCs w:val="22"/>
                                  </w:rPr>
                                  <w:t xml:space="preserve"> </w:t>
                                </w:r>
                              </w:ins>
                              <w:del w:id="8" w:author="gloria traina" w:date="2020-04-07T15:03:00Z">
                                <w:r w:rsidDel="00630AD2">
                                  <w:rPr>
                                    <w:szCs w:val="22"/>
                                  </w:rPr>
                                  <w:delText xml:space="preserve"> </w:delText>
                                </w:r>
                              </w:del>
                              <w:r w:rsidRPr="006D06BC">
                                <w:rPr>
                                  <w:szCs w:val="22"/>
                                </w:rPr>
                                <w:t xml:space="preserve">but must first succeed in </w:t>
                              </w:r>
                              <w:r>
                                <w:rPr>
                                  <w:szCs w:val="22"/>
                                </w:rPr>
                                <w:t>losing</w:t>
                              </w:r>
                              <w:r w:rsidRPr="006D06BC">
                                <w:rPr>
                                  <w:szCs w:val="22"/>
                                </w:rPr>
                                <w:t xml:space="preserve"> some weight. The patient must also attend a </w:t>
                              </w:r>
                              <w:r>
                                <w:rPr>
                                  <w:szCs w:val="22"/>
                                </w:rPr>
                                <w:t xml:space="preserve">healthy </w:t>
                              </w:r>
                              <w:r w:rsidRPr="006D06BC">
                                <w:rPr>
                                  <w:szCs w:val="22"/>
                                </w:rPr>
                                <w:t xml:space="preserve">nutrition </w:t>
                              </w:r>
                              <w:r>
                                <w:rPr>
                                  <w:szCs w:val="22"/>
                                </w:rPr>
                                <w:t>program</w:t>
                              </w:r>
                              <w:r w:rsidRPr="006D06BC">
                                <w:rPr>
                                  <w:szCs w:val="22"/>
                                </w:rPr>
                                <w:t xml:space="preserve">. After </w:t>
                              </w:r>
                              <w:del w:id="9" w:author="gloria traina" w:date="2020-04-07T15:03:00Z">
                                <w:r w:rsidRPr="006D06BC" w:rsidDel="00630AD2">
                                  <w:rPr>
                                    <w:szCs w:val="22"/>
                                  </w:rPr>
                                  <w:delText xml:space="preserve">6 </w:delText>
                                </w:r>
                              </w:del>
                              <w:ins w:id="10" w:author="gloria traina" w:date="2020-04-07T15:03:00Z">
                                <w:r>
                                  <w:rPr>
                                    <w:szCs w:val="22"/>
                                  </w:rPr>
                                  <w:t xml:space="preserve">six </w:t>
                                </w:r>
                              </w:ins>
                              <w:r w:rsidRPr="006D06BC">
                                <w:rPr>
                                  <w:szCs w:val="22"/>
                                </w:rPr>
                                <w:t xml:space="preserve">months, the patient has completed the </w:t>
                              </w:r>
                              <w:r>
                                <w:rPr>
                                  <w:szCs w:val="22"/>
                                </w:rPr>
                                <w:t>program</w:t>
                              </w:r>
                              <w:r w:rsidRPr="006D06BC">
                                <w:rPr>
                                  <w:szCs w:val="22"/>
                                </w:rPr>
                                <w:t>, but has not reached the</w:t>
                              </w:r>
                              <w:r>
                                <w:rPr>
                                  <w:szCs w:val="22"/>
                                </w:rPr>
                                <w:t xml:space="preserve"> weight-loss target</w:t>
                              </w:r>
                              <w:r w:rsidRPr="006D06BC">
                                <w:rPr>
                                  <w:szCs w:val="22"/>
                                </w:rPr>
                                <w:t>.</w:t>
                              </w:r>
                            </w:p>
                            <w:p w14:paraId="372D2D42" w14:textId="77777777" w:rsidR="007B4945" w:rsidRPr="0086655C" w:rsidRDefault="007B4945" w:rsidP="007B4945">
                              <w:pPr>
                                <w:pStyle w:val="Ingenmellomrom"/>
                                <w:spacing w:line="276" w:lineRule="auto"/>
                                <w:rPr>
                                  <w:szCs w:val="22"/>
                                </w:rPr>
                              </w:pPr>
                              <w:r w:rsidRPr="0086655C">
                                <w:rPr>
                                  <w:szCs w:val="22"/>
                                </w:rPr>
                                <w:t>3) Should t</w:t>
                              </w:r>
                              <w:r>
                                <w:rPr>
                                  <w:szCs w:val="22"/>
                                </w:rPr>
                                <w:t xml:space="preserve">he patient be offered treatment A </w:t>
                              </w:r>
                              <w:r w:rsidRPr="0086655C">
                                <w:rPr>
                                  <w:szCs w:val="22"/>
                                </w:rPr>
                                <w:t>anyway?</w:t>
                              </w:r>
                            </w:p>
                            <w:p w14:paraId="5B2E1F95" w14:textId="77777777" w:rsidR="007B4945" w:rsidRPr="006D06BC" w:rsidRDefault="007B4945" w:rsidP="007B4945">
                              <w:pPr>
                                <w:pStyle w:val="Ingenmellomrom"/>
                                <w:spacing w:line="276" w:lineRule="auto"/>
                                <w:rPr>
                                  <w:szCs w:val="22"/>
                                </w:rPr>
                              </w:pPr>
                              <w:r w:rsidRPr="006D06BC">
                                <w:rPr>
                                  <w:szCs w:val="22"/>
                                </w:rPr>
                                <w:t xml:space="preserve">The patient undergoes </w:t>
                              </w:r>
                              <w:r>
                                <w:rPr>
                                  <w:szCs w:val="22"/>
                                </w:rPr>
                                <w:t>bariatric</w:t>
                              </w:r>
                              <w:r w:rsidRPr="006D06BC">
                                <w:rPr>
                                  <w:szCs w:val="22"/>
                                </w:rPr>
                                <w:t xml:space="preserve"> surgery and </w:t>
                              </w:r>
                              <w:r>
                                <w:rPr>
                                  <w:szCs w:val="22"/>
                                </w:rPr>
                                <w:t>loses weight accordingly</w:t>
                              </w:r>
                              <w:r w:rsidRPr="006D06BC">
                                <w:rPr>
                                  <w:szCs w:val="22"/>
                                </w:rPr>
                                <w:t>,</w:t>
                              </w:r>
                              <w:ins w:id="11" w:author="gloria traina" w:date="2020-04-07T15:03:00Z">
                                <w:r>
                                  <w:rPr>
                                    <w:szCs w:val="22"/>
                                  </w:rPr>
                                  <w:t xml:space="preserve"> </w:t>
                                </w:r>
                              </w:ins>
                              <w:del w:id="12" w:author="gloria traina" w:date="2020-04-07T15:03:00Z">
                                <w:r w:rsidDel="00630AD2">
                                  <w:rPr>
                                    <w:szCs w:val="22"/>
                                  </w:rPr>
                                  <w:delText xml:space="preserve"> </w:delText>
                                </w:r>
                              </w:del>
                              <w:r w:rsidRPr="006D06BC">
                                <w:rPr>
                                  <w:szCs w:val="22"/>
                                </w:rPr>
                                <w:t xml:space="preserve">but </w:t>
                              </w:r>
                              <w:proofErr w:type="gramStart"/>
                              <w:r>
                                <w:rPr>
                                  <w:szCs w:val="22"/>
                                </w:rPr>
                                <w:t>does not succeed</w:t>
                              </w:r>
                              <w:proofErr w:type="gramEnd"/>
                              <w:r>
                                <w:rPr>
                                  <w:szCs w:val="22"/>
                                </w:rPr>
                                <w:t xml:space="preserve"> at</w:t>
                              </w:r>
                              <w:r w:rsidRPr="006D06BC">
                                <w:rPr>
                                  <w:szCs w:val="22"/>
                                </w:rPr>
                                <w:t xml:space="preserve"> maintain</w:t>
                              </w:r>
                              <w:ins w:id="13" w:author="gloria traina" w:date="2020-04-07T15:03:00Z">
                                <w:r>
                                  <w:rPr>
                                    <w:szCs w:val="22"/>
                                  </w:rPr>
                                  <w:t>ing</w:t>
                                </w:r>
                              </w:ins>
                              <w:r w:rsidRPr="006D06BC">
                                <w:rPr>
                                  <w:szCs w:val="22"/>
                                </w:rPr>
                                <w:t xml:space="preserve"> the necessary lifestyle changes in the long term. </w:t>
                              </w:r>
                              <w:r>
                                <w:rPr>
                                  <w:szCs w:val="22"/>
                                </w:rPr>
                                <w:t xml:space="preserve">The diabetic condition </w:t>
                              </w:r>
                              <w:r w:rsidRPr="006D06BC">
                                <w:rPr>
                                  <w:szCs w:val="22"/>
                                </w:rPr>
                                <w:t xml:space="preserve">worsens and 30 years later the patient needs </w:t>
                              </w:r>
                              <w:r>
                                <w:rPr>
                                  <w:szCs w:val="22"/>
                                </w:rPr>
                                <w:t>a k</w:t>
                              </w:r>
                              <w:r w:rsidRPr="006D06BC">
                                <w:rPr>
                                  <w:szCs w:val="22"/>
                                </w:rPr>
                                <w:t>idney transplantation.</w:t>
                              </w:r>
                            </w:p>
                            <w:p w14:paraId="137E7278" w14:textId="77777777" w:rsidR="007B4945" w:rsidRPr="006D06BC" w:rsidRDefault="007B4945" w:rsidP="007B4945">
                              <w:pPr>
                                <w:pStyle w:val="Ingenmellomrom"/>
                                <w:spacing w:line="276" w:lineRule="auto"/>
                                <w:rPr>
                                  <w:szCs w:val="22"/>
                                </w:rPr>
                              </w:pPr>
                              <w:r w:rsidRPr="006D06BC">
                                <w:rPr>
                                  <w:szCs w:val="22"/>
                                </w:rPr>
                                <w:t>4) Should the patient be considered for kidney transplantation?</w:t>
                              </w:r>
                            </w:p>
                            <w:p w14:paraId="74FA292D" w14:textId="77777777" w:rsidR="007B4945" w:rsidRPr="0086655C" w:rsidRDefault="007B4945" w:rsidP="007B4945">
                              <w:pPr>
                                <w:pStyle w:val="Ingenmellomrom"/>
                                <w:spacing w:line="276" w:lineRule="auto"/>
                                <w:rPr>
                                  <w:szCs w:val="22"/>
                                </w:rPr>
                              </w:pPr>
                              <w:r w:rsidRPr="0086655C">
                                <w:rPr>
                                  <w:szCs w:val="22"/>
                                </w:rPr>
                                <w:t>If so, should the patient be given lower priority than other patients or pay higher co-payments?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20000</wp14:pctHeight>
                  </wp14:sizeRelV>
                </wp:anchor>
              </w:drawing>
            </mc:Choice>
            <mc:Fallback>
              <w:pict>
                <v:shapetype w14:anchorId="4996046B" id="_x0000_t202" coordsize="21600,21600" o:spt="202" path="m,l,21600r21600,l21600,xe">
                  <v:stroke joinstyle="miter"/>
                  <v:path gradientshapeok="t" o:connecttype="rect"/>
                </v:shapetype>
                <v:shape id="Tekstboks 3" o:spid="_x0000_s1026" type="#_x0000_t202" style="position:absolute;margin-left:0;margin-top:356.85pt;width:453.25pt;height:110.6pt;z-index:251661312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">
                  <v:textbox style="mso-fit-shape-to-text:t">
                    <w:txbxContent>
                      <w:p w14:paraId="61A5A206" w14:textId="77777777" w:rsidR="007B4945" w:rsidRPr="0086655C" w:rsidRDefault="007B4945" w:rsidP="007B4945">
                        <w:pPr>
                          <w:pStyle w:val="Ingenmellomrom"/>
                          <w:spacing w:line="276" w:lineRule="auto"/>
                          <w:rPr>
                            <w:b/>
                            <w:bCs/>
                            <w:szCs w:val="22"/>
                          </w:rPr>
                        </w:pPr>
                        <w:r>
                          <w:rPr>
                            <w:b/>
                            <w:bCs/>
                            <w:szCs w:val="22"/>
                          </w:rPr>
                          <w:t>Vignette 2</w:t>
                        </w:r>
                      </w:p>
                      <w:p w14:paraId="2A45AC61" w14:textId="77777777" w:rsidR="007B4945" w:rsidRPr="006D06BC" w:rsidRDefault="007B4945" w:rsidP="007B4945">
                        <w:pPr>
                          <w:pStyle w:val="Ingenmellomrom"/>
                          <w:spacing w:line="276" w:lineRule="auto"/>
                          <w:rPr>
                            <w:szCs w:val="22"/>
                          </w:rPr>
                        </w:pPr>
                        <w:r w:rsidRPr="006D06BC">
                          <w:rPr>
                            <w:szCs w:val="22"/>
                          </w:rPr>
                          <w:t xml:space="preserve">Patient </w:t>
                        </w:r>
                        <w:r>
                          <w:rPr>
                            <w:szCs w:val="22"/>
                          </w:rPr>
                          <w:t xml:space="preserve">X </w:t>
                        </w:r>
                        <w:r w:rsidRPr="006D06BC">
                          <w:rPr>
                            <w:szCs w:val="22"/>
                          </w:rPr>
                          <w:t xml:space="preserve">(30 years) has a </w:t>
                        </w:r>
                        <w:r>
                          <w:rPr>
                            <w:szCs w:val="22"/>
                          </w:rPr>
                          <w:t>B</w:t>
                        </w:r>
                        <w:r w:rsidRPr="006D06BC">
                          <w:rPr>
                            <w:szCs w:val="22"/>
                          </w:rPr>
                          <w:t>MI of 37. The patient has tried to lose weight for many years without succe</w:t>
                        </w:r>
                        <w:r>
                          <w:rPr>
                            <w:szCs w:val="22"/>
                          </w:rPr>
                          <w:t>eding</w:t>
                        </w:r>
                        <w:r w:rsidRPr="006D06BC">
                          <w:rPr>
                            <w:szCs w:val="22"/>
                          </w:rPr>
                          <w:t>. The patient has type II diabetes</w:t>
                        </w:r>
                        <w:ins w:id="14" w:author="gloria traina" w:date="2020-04-07T15:02:00Z">
                          <w:r>
                            <w:rPr>
                              <w:szCs w:val="22"/>
                            </w:rPr>
                            <w:t>,</w:t>
                          </w:r>
                        </w:ins>
                        <w:r w:rsidRPr="006D06BC">
                          <w:rPr>
                            <w:szCs w:val="22"/>
                          </w:rPr>
                          <w:t xml:space="preserve"> and </w:t>
                        </w:r>
                        <w:del w:id="15" w:author="gloria traina" w:date="2020-04-07T15:02:00Z">
                          <w:r w:rsidRPr="006D06BC" w:rsidDel="00630AD2">
                            <w:rPr>
                              <w:szCs w:val="22"/>
                            </w:rPr>
                            <w:delText xml:space="preserve">the </w:delText>
                          </w:r>
                        </w:del>
                        <w:ins w:id="16" w:author="gloria traina" w:date="2020-04-07T15:02:00Z">
                          <w:r>
                            <w:rPr>
                              <w:szCs w:val="22"/>
                            </w:rPr>
                            <w:t>being</w:t>
                          </w:r>
                          <w:r w:rsidRPr="006D06BC">
                            <w:rPr>
                              <w:szCs w:val="22"/>
                            </w:rPr>
                            <w:t xml:space="preserve"> </w:t>
                          </w:r>
                        </w:ins>
                        <w:r w:rsidRPr="006D06BC">
                          <w:rPr>
                            <w:szCs w:val="22"/>
                          </w:rPr>
                          <w:t xml:space="preserve">overweight negatively affects the </w:t>
                        </w:r>
                        <w:r>
                          <w:rPr>
                            <w:szCs w:val="22"/>
                          </w:rPr>
                          <w:t xml:space="preserve">patient’s </w:t>
                        </w:r>
                        <w:r w:rsidRPr="006D06BC">
                          <w:rPr>
                            <w:szCs w:val="22"/>
                          </w:rPr>
                          <w:t xml:space="preserve">quality of life. The patient </w:t>
                        </w:r>
                        <w:r>
                          <w:rPr>
                            <w:szCs w:val="22"/>
                          </w:rPr>
                          <w:t>investigates</w:t>
                        </w:r>
                        <w:r w:rsidRPr="006D06BC">
                          <w:rPr>
                            <w:szCs w:val="22"/>
                          </w:rPr>
                          <w:t xml:space="preserve"> with </w:t>
                        </w:r>
                        <w:r>
                          <w:rPr>
                            <w:szCs w:val="22"/>
                          </w:rPr>
                          <w:t>the clinician</w:t>
                        </w:r>
                        <w:r w:rsidRPr="006D06BC">
                          <w:rPr>
                            <w:szCs w:val="22"/>
                          </w:rPr>
                          <w:t xml:space="preserve"> whether it is possible to get help to lose weight through</w:t>
                        </w:r>
                        <w:del w:id="17" w:author="gloria traina" w:date="2020-04-07T15:02:00Z">
                          <w:r w:rsidRPr="006D06BC" w:rsidDel="00630AD2">
                            <w:rPr>
                              <w:szCs w:val="22"/>
                            </w:rPr>
                            <w:delText xml:space="preserve"> the</w:delText>
                          </w:r>
                        </w:del>
                        <w:r w:rsidRPr="006D06BC">
                          <w:rPr>
                            <w:szCs w:val="22"/>
                          </w:rPr>
                          <w:t xml:space="preserve"> public health</w:t>
                        </w:r>
                        <w:r>
                          <w:rPr>
                            <w:szCs w:val="22"/>
                          </w:rPr>
                          <w:t>care</w:t>
                        </w:r>
                        <w:r w:rsidRPr="006D06BC">
                          <w:rPr>
                            <w:szCs w:val="22"/>
                          </w:rPr>
                          <w:t xml:space="preserve">. The </w:t>
                        </w:r>
                        <w:r>
                          <w:rPr>
                            <w:szCs w:val="22"/>
                          </w:rPr>
                          <w:t>clinician</w:t>
                        </w:r>
                        <w:r w:rsidRPr="006D06BC">
                          <w:rPr>
                            <w:szCs w:val="22"/>
                          </w:rPr>
                          <w:t xml:space="preserve"> reports that there are two treatment options. Treatment option A (</w:t>
                        </w:r>
                        <w:r>
                          <w:rPr>
                            <w:szCs w:val="22"/>
                          </w:rPr>
                          <w:t>bariatric</w:t>
                        </w:r>
                        <w:r w:rsidRPr="006D06BC">
                          <w:rPr>
                            <w:szCs w:val="22"/>
                          </w:rPr>
                          <w:t xml:space="preserve"> surgery) has good expected effect, moderate cost and moderate risk of complications. Treatment option B (</w:t>
                        </w:r>
                        <w:r>
                          <w:rPr>
                            <w:szCs w:val="22"/>
                          </w:rPr>
                          <w:t>weight-loss program at a rehabilitation centre</w:t>
                        </w:r>
                        <w:r w:rsidRPr="006D06BC">
                          <w:rPr>
                            <w:szCs w:val="22"/>
                          </w:rPr>
                          <w:t xml:space="preserve">) has moderate expected effect, </w:t>
                        </w:r>
                        <w:ins w:id="18" w:author="gloria traina" w:date="2020-04-07T15:02:00Z">
                          <w:r>
                            <w:rPr>
                              <w:szCs w:val="22"/>
                            </w:rPr>
                            <w:t xml:space="preserve">and </w:t>
                          </w:r>
                        </w:ins>
                        <w:r w:rsidRPr="006D06BC">
                          <w:rPr>
                            <w:szCs w:val="22"/>
                          </w:rPr>
                          <w:t>high cost, but involves low risk for the patient.</w:t>
                        </w:r>
                      </w:p>
                      <w:p w14:paraId="4DF2C3CE" w14:textId="77777777" w:rsidR="007B4945" w:rsidRPr="0086655C" w:rsidRDefault="007B4945" w:rsidP="007B4945">
                        <w:pPr>
                          <w:pStyle w:val="Ingenmellomrom"/>
                          <w:spacing w:line="276" w:lineRule="auto"/>
                          <w:rPr>
                            <w:szCs w:val="22"/>
                          </w:rPr>
                        </w:pPr>
                        <w:r w:rsidRPr="0086655C">
                          <w:rPr>
                            <w:szCs w:val="22"/>
                          </w:rPr>
                          <w:t>1) Which treatment option should be offered to the patient?</w:t>
                        </w:r>
                      </w:p>
                      <w:p w14:paraId="754E8302" w14:textId="77777777" w:rsidR="007B4945" w:rsidRPr="0086655C" w:rsidRDefault="007B4945" w:rsidP="007B4945">
                        <w:pPr>
                          <w:pStyle w:val="Ingenmellomrom"/>
                          <w:spacing w:line="276" w:lineRule="auto"/>
                          <w:rPr>
                            <w:szCs w:val="22"/>
                          </w:rPr>
                        </w:pPr>
                        <w:r w:rsidRPr="0086655C">
                          <w:rPr>
                            <w:szCs w:val="22"/>
                          </w:rPr>
                          <w:t>2) Should there be any requirements imposed on the patient to access treatment?</w:t>
                        </w:r>
                      </w:p>
                      <w:p w14:paraId="6004E760" w14:textId="77777777" w:rsidR="007B4945" w:rsidRPr="006D06BC" w:rsidRDefault="007B4945" w:rsidP="007B4945">
                        <w:pPr>
                          <w:pStyle w:val="Ingenmellomrom"/>
                          <w:spacing w:line="276" w:lineRule="auto"/>
                          <w:rPr>
                            <w:szCs w:val="22"/>
                          </w:rPr>
                        </w:pPr>
                        <w:r w:rsidRPr="0086655C">
                          <w:rPr>
                            <w:szCs w:val="22"/>
                          </w:rPr>
                          <w:t>The patient is considered</w:t>
                        </w:r>
                        <w:del w:id="19" w:author="gloria traina" w:date="2020-04-07T15:03:00Z">
                          <w:r w:rsidRPr="0086655C" w:rsidDel="00630AD2">
                            <w:rPr>
                              <w:szCs w:val="22"/>
                            </w:rPr>
                            <w:delText xml:space="preserve"> as</w:delText>
                          </w:r>
                        </w:del>
                        <w:r w:rsidRPr="0086655C">
                          <w:rPr>
                            <w:szCs w:val="22"/>
                          </w:rPr>
                          <w:t xml:space="preserve"> an adequate candidate for treatment option </w:t>
                        </w:r>
                        <w:r>
                          <w:rPr>
                            <w:szCs w:val="22"/>
                          </w:rPr>
                          <w:t>A</w:t>
                        </w:r>
                        <w:r w:rsidRPr="006D06BC">
                          <w:rPr>
                            <w:szCs w:val="22"/>
                          </w:rPr>
                          <w:t>,</w:t>
                        </w:r>
                        <w:ins w:id="20" w:author="gloria traina" w:date="2020-04-07T15:03:00Z">
                          <w:r>
                            <w:rPr>
                              <w:szCs w:val="22"/>
                            </w:rPr>
                            <w:t xml:space="preserve"> </w:t>
                          </w:r>
                        </w:ins>
                        <w:del w:id="21" w:author="gloria traina" w:date="2020-04-07T15:03:00Z">
                          <w:r w:rsidDel="00630AD2">
                            <w:rPr>
                              <w:szCs w:val="22"/>
                            </w:rPr>
                            <w:delText xml:space="preserve"> </w:delText>
                          </w:r>
                        </w:del>
                        <w:r w:rsidRPr="006D06BC">
                          <w:rPr>
                            <w:szCs w:val="22"/>
                          </w:rPr>
                          <w:t xml:space="preserve">but must first succeed in </w:t>
                        </w:r>
                        <w:r>
                          <w:rPr>
                            <w:szCs w:val="22"/>
                          </w:rPr>
                          <w:t>losing</w:t>
                        </w:r>
                        <w:r w:rsidRPr="006D06BC">
                          <w:rPr>
                            <w:szCs w:val="22"/>
                          </w:rPr>
                          <w:t xml:space="preserve"> some weight. The patient must also attend a </w:t>
                        </w:r>
                        <w:r>
                          <w:rPr>
                            <w:szCs w:val="22"/>
                          </w:rPr>
                          <w:t xml:space="preserve">healthy </w:t>
                        </w:r>
                        <w:r w:rsidRPr="006D06BC">
                          <w:rPr>
                            <w:szCs w:val="22"/>
                          </w:rPr>
                          <w:t xml:space="preserve">nutrition </w:t>
                        </w:r>
                        <w:r>
                          <w:rPr>
                            <w:szCs w:val="22"/>
                          </w:rPr>
                          <w:t>program</w:t>
                        </w:r>
                        <w:r w:rsidRPr="006D06BC">
                          <w:rPr>
                            <w:szCs w:val="22"/>
                          </w:rPr>
                          <w:t xml:space="preserve">. After </w:t>
                        </w:r>
                        <w:del w:id="22" w:author="gloria traina" w:date="2020-04-07T15:03:00Z">
                          <w:r w:rsidRPr="006D06BC" w:rsidDel="00630AD2">
                            <w:rPr>
                              <w:szCs w:val="22"/>
                            </w:rPr>
                            <w:delText xml:space="preserve">6 </w:delText>
                          </w:r>
                        </w:del>
                        <w:ins w:id="23" w:author="gloria traina" w:date="2020-04-07T15:03:00Z">
                          <w:r>
                            <w:rPr>
                              <w:szCs w:val="22"/>
                            </w:rPr>
                            <w:t xml:space="preserve">six </w:t>
                          </w:r>
                        </w:ins>
                        <w:r w:rsidRPr="006D06BC">
                          <w:rPr>
                            <w:szCs w:val="22"/>
                          </w:rPr>
                          <w:t xml:space="preserve">months, the patient has completed the </w:t>
                        </w:r>
                        <w:r>
                          <w:rPr>
                            <w:szCs w:val="22"/>
                          </w:rPr>
                          <w:t>program</w:t>
                        </w:r>
                        <w:r w:rsidRPr="006D06BC">
                          <w:rPr>
                            <w:szCs w:val="22"/>
                          </w:rPr>
                          <w:t>, but has not reached the</w:t>
                        </w:r>
                        <w:r>
                          <w:rPr>
                            <w:szCs w:val="22"/>
                          </w:rPr>
                          <w:t xml:space="preserve"> weight-loss target</w:t>
                        </w:r>
                        <w:r w:rsidRPr="006D06BC">
                          <w:rPr>
                            <w:szCs w:val="22"/>
                          </w:rPr>
                          <w:t>.</w:t>
                        </w:r>
                      </w:p>
                      <w:p w14:paraId="372D2D42" w14:textId="77777777" w:rsidR="007B4945" w:rsidRPr="0086655C" w:rsidRDefault="007B4945" w:rsidP="007B4945">
                        <w:pPr>
                          <w:pStyle w:val="Ingenmellomrom"/>
                          <w:spacing w:line="276" w:lineRule="auto"/>
                          <w:rPr>
                            <w:szCs w:val="22"/>
                          </w:rPr>
                        </w:pPr>
                        <w:r w:rsidRPr="0086655C">
                          <w:rPr>
                            <w:szCs w:val="22"/>
                          </w:rPr>
                          <w:t>3) Should t</w:t>
                        </w:r>
                        <w:r>
                          <w:rPr>
                            <w:szCs w:val="22"/>
                          </w:rPr>
                          <w:t xml:space="preserve">he patient be offered treatment A </w:t>
                        </w:r>
                        <w:r w:rsidRPr="0086655C">
                          <w:rPr>
                            <w:szCs w:val="22"/>
                          </w:rPr>
                          <w:t>anyway?</w:t>
                        </w:r>
                      </w:p>
                      <w:p w14:paraId="5B2E1F95" w14:textId="77777777" w:rsidR="007B4945" w:rsidRPr="006D06BC" w:rsidRDefault="007B4945" w:rsidP="007B4945">
                        <w:pPr>
                          <w:pStyle w:val="Ingenmellomrom"/>
                          <w:spacing w:line="276" w:lineRule="auto"/>
                          <w:rPr>
                            <w:szCs w:val="22"/>
                          </w:rPr>
                        </w:pPr>
                        <w:r w:rsidRPr="006D06BC">
                          <w:rPr>
                            <w:szCs w:val="22"/>
                          </w:rPr>
                          <w:t xml:space="preserve">The patient undergoes </w:t>
                        </w:r>
                        <w:r>
                          <w:rPr>
                            <w:szCs w:val="22"/>
                          </w:rPr>
                          <w:t>bariatric</w:t>
                        </w:r>
                        <w:r w:rsidRPr="006D06BC">
                          <w:rPr>
                            <w:szCs w:val="22"/>
                          </w:rPr>
                          <w:t xml:space="preserve"> surgery and </w:t>
                        </w:r>
                        <w:r>
                          <w:rPr>
                            <w:szCs w:val="22"/>
                          </w:rPr>
                          <w:t>loses weight accordingly</w:t>
                        </w:r>
                        <w:r w:rsidRPr="006D06BC">
                          <w:rPr>
                            <w:szCs w:val="22"/>
                          </w:rPr>
                          <w:t>,</w:t>
                        </w:r>
                        <w:ins w:id="24" w:author="gloria traina" w:date="2020-04-07T15:03:00Z">
                          <w:r>
                            <w:rPr>
                              <w:szCs w:val="22"/>
                            </w:rPr>
                            <w:t xml:space="preserve"> </w:t>
                          </w:r>
                        </w:ins>
                        <w:del w:id="25" w:author="gloria traina" w:date="2020-04-07T15:03:00Z">
                          <w:r w:rsidDel="00630AD2">
                            <w:rPr>
                              <w:szCs w:val="22"/>
                            </w:rPr>
                            <w:delText xml:space="preserve"> </w:delText>
                          </w:r>
                        </w:del>
                        <w:r w:rsidRPr="006D06BC">
                          <w:rPr>
                            <w:szCs w:val="22"/>
                          </w:rPr>
                          <w:t xml:space="preserve">but </w:t>
                        </w:r>
                        <w:proofErr w:type="gramStart"/>
                        <w:r>
                          <w:rPr>
                            <w:szCs w:val="22"/>
                          </w:rPr>
                          <w:t>does not succeed</w:t>
                        </w:r>
                        <w:proofErr w:type="gramEnd"/>
                        <w:r>
                          <w:rPr>
                            <w:szCs w:val="22"/>
                          </w:rPr>
                          <w:t xml:space="preserve"> at</w:t>
                        </w:r>
                        <w:r w:rsidRPr="006D06BC">
                          <w:rPr>
                            <w:szCs w:val="22"/>
                          </w:rPr>
                          <w:t xml:space="preserve"> maintain</w:t>
                        </w:r>
                        <w:ins w:id="26" w:author="gloria traina" w:date="2020-04-07T15:03:00Z">
                          <w:r>
                            <w:rPr>
                              <w:szCs w:val="22"/>
                            </w:rPr>
                            <w:t>ing</w:t>
                          </w:r>
                        </w:ins>
                        <w:r w:rsidRPr="006D06BC">
                          <w:rPr>
                            <w:szCs w:val="22"/>
                          </w:rPr>
                          <w:t xml:space="preserve"> the necessary lifestyle changes in the long term. </w:t>
                        </w:r>
                        <w:r>
                          <w:rPr>
                            <w:szCs w:val="22"/>
                          </w:rPr>
                          <w:t xml:space="preserve">The diabetic condition </w:t>
                        </w:r>
                        <w:r w:rsidRPr="006D06BC">
                          <w:rPr>
                            <w:szCs w:val="22"/>
                          </w:rPr>
                          <w:t xml:space="preserve">worsens and 30 years later the patient needs </w:t>
                        </w:r>
                        <w:r>
                          <w:rPr>
                            <w:szCs w:val="22"/>
                          </w:rPr>
                          <w:t>a k</w:t>
                        </w:r>
                        <w:r w:rsidRPr="006D06BC">
                          <w:rPr>
                            <w:szCs w:val="22"/>
                          </w:rPr>
                          <w:t>idney transplantation.</w:t>
                        </w:r>
                      </w:p>
                      <w:p w14:paraId="137E7278" w14:textId="77777777" w:rsidR="007B4945" w:rsidRPr="006D06BC" w:rsidRDefault="007B4945" w:rsidP="007B4945">
                        <w:pPr>
                          <w:pStyle w:val="Ingenmellomrom"/>
                          <w:spacing w:line="276" w:lineRule="auto"/>
                          <w:rPr>
                            <w:szCs w:val="22"/>
                          </w:rPr>
                        </w:pPr>
                        <w:r w:rsidRPr="006D06BC">
                          <w:rPr>
                            <w:szCs w:val="22"/>
                          </w:rPr>
                          <w:t>4) Should the patient be considered for kidney transplantation?</w:t>
                        </w:r>
                      </w:p>
                      <w:p w14:paraId="74FA292D" w14:textId="77777777" w:rsidR="007B4945" w:rsidRPr="0086655C" w:rsidRDefault="007B4945" w:rsidP="007B4945">
                        <w:pPr>
                          <w:pStyle w:val="Ingenmellomrom"/>
                          <w:spacing w:line="276" w:lineRule="auto"/>
                          <w:rPr>
                            <w:szCs w:val="22"/>
                          </w:rPr>
                        </w:pPr>
                        <w:r w:rsidRPr="0086655C">
                          <w:rPr>
                            <w:szCs w:val="22"/>
                          </w:rPr>
                          <w:t>If so, should the patient be given lower priority than other patients or pay higher co-payments?</w:t>
                        </w:r>
                      </w:p>
                    </w:txbxContent>
                  </v:textbox>
                  <w10:wrap type="square" anchorx="margin"/>
                </v:shape>
              </w:pict>
            </mc:Fallback>
          </mc:AlternateContent>
        </w:r>
        <w:r w:rsidRPr="00C76072">
          <w:rPr>
            <w:sz w:val="20"/>
            <w:szCs w:val="20"/>
            <w:lang w:val="nb-NO" w:eastAsia="nb-NO"/>
          </w:rPr>
          <mc:AlternateContent>
            <mc:Choice Requires="wps">
              <w:drawing>
                <wp:anchor distT="45720" distB="45720" distL="114300" distR="114300" simplePos="0" relativeHeight="251659264" behindDoc="0" locked="0" layoutInCell="1" allowOverlap="1" wp14:anchorId="3A8B46AD" wp14:editId="0C2328ED">
                  <wp:simplePos x="0" y="0"/>
                  <wp:positionH relativeFrom="margin">
                    <wp:posOffset>0</wp:posOffset>
                  </wp:positionH>
                  <wp:positionV relativeFrom="paragraph">
                    <wp:posOffset>331470</wp:posOffset>
                  </wp:positionV>
                  <wp:extent cx="5756275" cy="1404620"/>
                  <wp:effectExtent l="0" t="0" r="15875" b="14605"/>
                  <wp:wrapSquare wrapText="bothSides"/>
                  <wp:docPr id="2" name="Tekstboks 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5756275" cy="14046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0968F0F" w14:textId="77777777" w:rsidR="007B4945" w:rsidRPr="0086655C" w:rsidRDefault="007B4945" w:rsidP="007B4945">
                              <w:pPr>
                                <w:pStyle w:val="Ingenmellomrom"/>
                                <w:spacing w:line="276" w:lineRule="auto"/>
                                <w:rPr>
                                  <w:b/>
                                  <w:bCs/>
                                  <w:szCs w:val="22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szCs w:val="22"/>
                                </w:rPr>
                                <w:t>Vignette 1</w:t>
                              </w:r>
                            </w:p>
                            <w:p w14:paraId="1AFAFB95" w14:textId="77777777" w:rsidR="007B4945" w:rsidRPr="0086655C" w:rsidRDefault="007B4945" w:rsidP="007B4945">
                              <w:pPr>
                                <w:pStyle w:val="Ingenmellomrom"/>
                                <w:spacing w:line="276" w:lineRule="auto"/>
                                <w:rPr>
                                  <w:szCs w:val="22"/>
                                </w:rPr>
                              </w:pPr>
                              <w:r w:rsidRPr="0086655C">
                                <w:rPr>
                                  <w:szCs w:val="22"/>
                                </w:rPr>
                                <w:t xml:space="preserve">Patient X (30 years) has been a heroin </w:t>
                              </w:r>
                              <w:r>
                                <w:rPr>
                                  <w:szCs w:val="22"/>
                                </w:rPr>
                                <w:t>drug user</w:t>
                              </w:r>
                              <w:r w:rsidRPr="0086655C">
                                <w:rPr>
                                  <w:szCs w:val="22"/>
                                </w:rPr>
                                <w:t xml:space="preserve"> for many years. The patient was infected with </w:t>
                              </w:r>
                              <w:ins w:id="27" w:author="gloria traina" w:date="2020-04-07T15:01:00Z">
                                <w:r>
                                  <w:rPr>
                                    <w:szCs w:val="22"/>
                                  </w:rPr>
                                  <w:t>h the h</w:t>
                                </w:r>
                              </w:ins>
                              <w:del w:id="28" w:author="gloria traina" w:date="2020-04-07T15:01:00Z">
                                <w:r w:rsidRPr="0086655C" w:rsidDel="00630AD2">
                                  <w:rPr>
                                    <w:szCs w:val="22"/>
                                  </w:rPr>
                                  <w:delText>H</w:delText>
                                </w:r>
                              </w:del>
                              <w:r w:rsidRPr="0086655C">
                                <w:rPr>
                                  <w:szCs w:val="22"/>
                                </w:rPr>
                                <w:t>epatitis C virus during adolescence, probably due to incautious use of syringes. There are two possible treatment options:</w:t>
                              </w:r>
                            </w:p>
                            <w:p w14:paraId="29924165" w14:textId="77777777" w:rsidR="007B4945" w:rsidRPr="0086655C" w:rsidRDefault="007B4945" w:rsidP="007B4945">
                              <w:pPr>
                                <w:pStyle w:val="Ingenmellomrom"/>
                                <w:spacing w:line="276" w:lineRule="auto"/>
                                <w:rPr>
                                  <w:szCs w:val="22"/>
                                </w:rPr>
                              </w:pPr>
                              <w:r w:rsidRPr="0086655C">
                                <w:rPr>
                                  <w:szCs w:val="22"/>
                                </w:rPr>
                                <w:t xml:space="preserve">Treatment option A (drug therapy A) has a good expected effect (7 out of 10 </w:t>
                              </w:r>
                              <w:r>
                                <w:rPr>
                                  <w:szCs w:val="22"/>
                                </w:rPr>
                                <w:t xml:space="preserve">achieve </w:t>
                              </w:r>
                              <w:r w:rsidRPr="00045B2C">
                                <w:rPr>
                                  <w:szCs w:val="22"/>
                                </w:rPr>
                                <w:t>sustained virologic response</w:t>
                              </w:r>
                              <w:r w:rsidRPr="0086655C">
                                <w:rPr>
                                  <w:szCs w:val="22"/>
                                </w:rPr>
                                <w:t xml:space="preserve">) and moderate cost. However, the patient </w:t>
                              </w:r>
                              <w:proofErr w:type="gramStart"/>
                              <w:r w:rsidRPr="0086655C">
                                <w:rPr>
                                  <w:szCs w:val="22"/>
                                </w:rPr>
                                <w:t>has to</w:t>
                              </w:r>
                              <w:proofErr w:type="gramEnd"/>
                              <w:r w:rsidRPr="0086655C">
                                <w:rPr>
                                  <w:szCs w:val="22"/>
                                </w:rPr>
                                <w:t xml:space="preserve"> adhere to therapy for several months and there is a risk of significant side effects. Treatment option B (drug therapy B) has very good expected effect (9 out of 10 </w:t>
                              </w:r>
                              <w:r>
                                <w:rPr>
                                  <w:szCs w:val="22"/>
                                </w:rPr>
                                <w:t xml:space="preserve">achieve </w:t>
                              </w:r>
                              <w:r w:rsidRPr="00045B2C">
                                <w:rPr>
                                  <w:szCs w:val="22"/>
                                </w:rPr>
                                <w:t>sustained virologic response</w:t>
                              </w:r>
                              <w:del w:id="29" w:author="gloria traina" w:date="2020-04-07T15:01:00Z">
                                <w:r w:rsidDel="00630AD2">
                                  <w:rPr>
                                    <w:szCs w:val="22"/>
                                  </w:rPr>
                                  <w:delText xml:space="preserve"> </w:delText>
                                </w:r>
                              </w:del>
                              <w:r w:rsidRPr="0086655C">
                                <w:rPr>
                                  <w:szCs w:val="22"/>
                                </w:rPr>
                                <w:t>), but it is also very expensive. This therapy is shorter and has fewer side effects than A.</w:t>
                              </w:r>
                            </w:p>
                            <w:p w14:paraId="6AE3975B" w14:textId="77777777" w:rsidR="007B4945" w:rsidRPr="0086655C" w:rsidRDefault="007B4945" w:rsidP="007B4945">
                              <w:pPr>
                                <w:pStyle w:val="Ingenmellomrom"/>
                                <w:spacing w:line="276" w:lineRule="auto"/>
                                <w:rPr>
                                  <w:szCs w:val="22"/>
                                </w:rPr>
                              </w:pPr>
                              <w:r w:rsidRPr="0086655C">
                                <w:rPr>
                                  <w:szCs w:val="22"/>
                                </w:rPr>
                                <w:t>1) Which treatment option should be offered to the patient?</w:t>
                              </w:r>
                            </w:p>
                            <w:p w14:paraId="38326BD4" w14:textId="77777777" w:rsidR="007B4945" w:rsidRPr="0086655C" w:rsidRDefault="007B4945" w:rsidP="007B4945">
                              <w:pPr>
                                <w:pStyle w:val="Ingenmellomrom"/>
                                <w:spacing w:line="276" w:lineRule="auto"/>
                                <w:rPr>
                                  <w:szCs w:val="22"/>
                                </w:rPr>
                              </w:pPr>
                              <w:r w:rsidRPr="0086655C">
                                <w:rPr>
                                  <w:szCs w:val="22"/>
                                </w:rPr>
                                <w:t>2) Should there be any requirements imposed on the patient to access treatment?</w:t>
                              </w:r>
                            </w:p>
                            <w:p w14:paraId="015F81E8" w14:textId="77777777" w:rsidR="007B4945" w:rsidRPr="0086655C" w:rsidRDefault="007B4945" w:rsidP="007B4945">
                              <w:pPr>
                                <w:pStyle w:val="Ingenmellomrom"/>
                                <w:spacing w:line="276" w:lineRule="auto"/>
                                <w:rPr>
                                  <w:szCs w:val="22"/>
                                </w:rPr>
                              </w:pPr>
                              <w:r w:rsidRPr="0086655C">
                                <w:rPr>
                                  <w:szCs w:val="22"/>
                                </w:rPr>
                                <w:t xml:space="preserve">The patient is considered </w:t>
                              </w:r>
                              <w:del w:id="30" w:author="gloria traina" w:date="2020-04-07T15:01:00Z">
                                <w:r w:rsidRPr="0086655C" w:rsidDel="00630AD2">
                                  <w:rPr>
                                    <w:szCs w:val="22"/>
                                  </w:rPr>
                                  <w:delText xml:space="preserve">as </w:delText>
                                </w:r>
                              </w:del>
                              <w:r w:rsidRPr="0086655C">
                                <w:rPr>
                                  <w:szCs w:val="22"/>
                                </w:rPr>
                                <w:t xml:space="preserve">an adequate candidate for treatment option </w:t>
                              </w:r>
                              <w:proofErr w:type="gramStart"/>
                              <w:r w:rsidRPr="0086655C">
                                <w:rPr>
                                  <w:szCs w:val="22"/>
                                </w:rPr>
                                <w:t>B, but</w:t>
                              </w:r>
                              <w:proofErr w:type="gramEnd"/>
                              <w:r w:rsidRPr="0086655C">
                                <w:rPr>
                                  <w:szCs w:val="22"/>
                                </w:rPr>
                                <w:t xml:space="preserve"> is first required to be sober for </w:t>
                              </w:r>
                              <w:del w:id="31" w:author="gloria traina" w:date="2020-04-07T15:01:00Z">
                                <w:r w:rsidRPr="0086655C" w:rsidDel="00630AD2">
                                  <w:rPr>
                                    <w:szCs w:val="22"/>
                                  </w:rPr>
                                  <w:delText xml:space="preserve">6 </w:delText>
                                </w:r>
                              </w:del>
                              <w:ins w:id="32" w:author="gloria traina" w:date="2020-04-07T15:01:00Z">
                                <w:r>
                                  <w:rPr>
                                    <w:szCs w:val="22"/>
                                  </w:rPr>
                                  <w:t>six</w:t>
                                </w:r>
                                <w:r w:rsidRPr="0086655C">
                                  <w:rPr>
                                    <w:szCs w:val="22"/>
                                  </w:rPr>
                                  <w:t xml:space="preserve"> </w:t>
                                </w:r>
                              </w:ins>
                              <w:r w:rsidRPr="0086655C">
                                <w:rPr>
                                  <w:szCs w:val="22"/>
                                </w:rPr>
                                <w:t xml:space="preserve">months. The patient </w:t>
                              </w:r>
                              <w:proofErr w:type="gramStart"/>
                              <w:r w:rsidRPr="0086655C">
                                <w:rPr>
                                  <w:szCs w:val="22"/>
                                </w:rPr>
                                <w:t>does not succeed</w:t>
                              </w:r>
                              <w:proofErr w:type="gramEnd"/>
                              <w:r w:rsidRPr="0086655C">
                                <w:rPr>
                                  <w:szCs w:val="22"/>
                                </w:rPr>
                                <w:t xml:space="preserve"> at this, despite the help offered by the healthcare system.</w:t>
                              </w:r>
                            </w:p>
                            <w:p w14:paraId="4807453F" w14:textId="77777777" w:rsidR="007B4945" w:rsidRPr="0086655C" w:rsidRDefault="007B4945" w:rsidP="007B4945">
                              <w:pPr>
                                <w:pStyle w:val="Ingenmellomrom"/>
                                <w:spacing w:line="276" w:lineRule="auto"/>
                                <w:rPr>
                                  <w:szCs w:val="22"/>
                                </w:rPr>
                              </w:pPr>
                              <w:r w:rsidRPr="0086655C">
                                <w:rPr>
                                  <w:szCs w:val="22"/>
                                </w:rPr>
                                <w:t>3) Should t</w:t>
                              </w:r>
                              <w:r>
                                <w:rPr>
                                  <w:szCs w:val="22"/>
                                </w:rPr>
                                <w:t xml:space="preserve">he patient be offered treatment B </w:t>
                              </w:r>
                              <w:r w:rsidRPr="0086655C">
                                <w:rPr>
                                  <w:szCs w:val="22"/>
                                </w:rPr>
                                <w:t>anyway?</w:t>
                              </w:r>
                            </w:p>
                            <w:p w14:paraId="59F862EB" w14:textId="77777777" w:rsidR="007B4945" w:rsidRPr="0086655C" w:rsidRDefault="007B4945" w:rsidP="007B4945">
                              <w:pPr>
                                <w:pStyle w:val="Ingenmellomrom"/>
                                <w:spacing w:line="276" w:lineRule="auto"/>
                                <w:rPr>
                                  <w:szCs w:val="22"/>
                                </w:rPr>
                              </w:pPr>
                              <w:r w:rsidRPr="0086655C">
                                <w:rPr>
                                  <w:szCs w:val="22"/>
                                </w:rPr>
                                <w:t>The patient is offered treatment. However, the patient does not manage to adhere to therapy, and the chronic liver infection worsens</w:t>
                              </w:r>
                              <w:ins w:id="33" w:author="gloria traina" w:date="2020-04-07T15:01:00Z">
                                <w:r>
                                  <w:rPr>
                                    <w:szCs w:val="22"/>
                                  </w:rPr>
                                  <w:t>,</w:t>
                                </w:r>
                              </w:ins>
                              <w:r w:rsidRPr="0086655C">
                                <w:rPr>
                                  <w:szCs w:val="22"/>
                                </w:rPr>
                                <w:t xml:space="preserve"> impacting </w:t>
                              </w:r>
                              <w:del w:id="34" w:author="gloria traina" w:date="2020-04-07T15:01:00Z">
                                <w:r w:rsidRPr="0086655C" w:rsidDel="00630AD2">
                                  <w:rPr>
                                    <w:szCs w:val="22"/>
                                  </w:rPr>
                                  <w:delText xml:space="preserve">the </w:delText>
                                </w:r>
                              </w:del>
                              <w:r>
                                <w:rPr>
                                  <w:szCs w:val="22"/>
                                </w:rPr>
                                <w:t>liver</w:t>
                              </w:r>
                              <w:r w:rsidRPr="0086655C">
                                <w:rPr>
                                  <w:szCs w:val="22"/>
                                </w:rPr>
                                <w:t xml:space="preserve"> functionality and connected organs. </w:t>
                              </w:r>
                              <w:del w:id="35" w:author="gloria traina" w:date="2020-04-07T15:02:00Z">
                                <w:r w:rsidRPr="0086655C" w:rsidDel="00630AD2">
                                  <w:rPr>
                                    <w:szCs w:val="22"/>
                                  </w:rPr>
                                  <w:delText xml:space="preserve">20 </w:delText>
                                </w:r>
                              </w:del>
                              <w:ins w:id="36" w:author="gloria traina" w:date="2020-04-07T15:02:00Z">
                                <w:r>
                                  <w:rPr>
                                    <w:szCs w:val="22"/>
                                  </w:rPr>
                                  <w:t>Twenty</w:t>
                                </w:r>
                                <w:r w:rsidRPr="0086655C">
                                  <w:rPr>
                                    <w:szCs w:val="22"/>
                                  </w:rPr>
                                  <w:t xml:space="preserve"> </w:t>
                                </w:r>
                              </w:ins>
                              <w:r w:rsidRPr="0086655C">
                                <w:rPr>
                                  <w:szCs w:val="22"/>
                                </w:rPr>
                                <w:t xml:space="preserve">years later, the patient needs a new </w:t>
                              </w:r>
                              <w:r>
                                <w:rPr>
                                  <w:szCs w:val="22"/>
                                </w:rPr>
                                <w:t>liver</w:t>
                              </w:r>
                              <w:r w:rsidRPr="0086655C">
                                <w:rPr>
                                  <w:szCs w:val="22"/>
                                </w:rPr>
                                <w:t>.</w:t>
                              </w:r>
                            </w:p>
                            <w:p w14:paraId="28F7BF4B" w14:textId="77777777" w:rsidR="007B4945" w:rsidRPr="0086655C" w:rsidRDefault="007B4945" w:rsidP="007B4945">
                              <w:pPr>
                                <w:pStyle w:val="Ingenmellomrom"/>
                                <w:spacing w:line="276" w:lineRule="auto"/>
                                <w:rPr>
                                  <w:szCs w:val="22"/>
                                </w:rPr>
                              </w:pPr>
                              <w:r w:rsidRPr="0086655C">
                                <w:rPr>
                                  <w:szCs w:val="22"/>
                                </w:rPr>
                                <w:t>4) Should the patient be considered for liver transplantation?</w:t>
                              </w:r>
                            </w:p>
                            <w:p w14:paraId="437265A1" w14:textId="77777777" w:rsidR="007B4945" w:rsidRPr="0086655C" w:rsidRDefault="007B4945" w:rsidP="007B4945">
                              <w:pPr>
                                <w:pStyle w:val="Ingenmellomrom"/>
                                <w:spacing w:line="276" w:lineRule="auto"/>
                                <w:rPr>
                                  <w:szCs w:val="22"/>
                                </w:rPr>
                              </w:pPr>
                              <w:r w:rsidRPr="0086655C">
                                <w:rPr>
                                  <w:szCs w:val="22"/>
                                </w:rPr>
                                <w:t>If so, should the patient be given lower priority than other patients or pay higher co-payments?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20000</wp14:pctHeight>
                  </wp14:sizeRelV>
                </wp:anchor>
              </w:drawing>
            </mc:Choice>
            <mc:Fallback>
              <w:pict>
                <v:shape w14:anchorId="3A8B46AD" id="Tekstboks 2" o:spid="_x0000_s1027" type="#_x0000_t202" style="position:absolute;margin-left:0;margin-top:26.1pt;width:453.2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">
                  <v:textbox style="mso-fit-shape-to-text:t">
                    <w:txbxContent>
                      <w:p w14:paraId="30968F0F" w14:textId="77777777" w:rsidR="007B4945" w:rsidRPr="0086655C" w:rsidRDefault="007B4945" w:rsidP="007B4945">
                        <w:pPr>
                          <w:pStyle w:val="Ingenmellomrom"/>
                          <w:spacing w:line="276" w:lineRule="auto"/>
                          <w:rPr>
                            <w:b/>
                            <w:bCs/>
                            <w:szCs w:val="22"/>
                          </w:rPr>
                        </w:pPr>
                        <w:r>
                          <w:rPr>
                            <w:b/>
                            <w:bCs/>
                            <w:szCs w:val="22"/>
                          </w:rPr>
                          <w:t>Vignette 1</w:t>
                        </w:r>
                      </w:p>
                      <w:p w14:paraId="1AFAFB95" w14:textId="77777777" w:rsidR="007B4945" w:rsidRPr="0086655C" w:rsidRDefault="007B4945" w:rsidP="007B4945">
                        <w:pPr>
                          <w:pStyle w:val="Ingenmellomrom"/>
                          <w:spacing w:line="276" w:lineRule="auto"/>
                          <w:rPr>
                            <w:szCs w:val="22"/>
                          </w:rPr>
                        </w:pPr>
                        <w:r w:rsidRPr="0086655C">
                          <w:rPr>
                            <w:szCs w:val="22"/>
                          </w:rPr>
                          <w:t xml:space="preserve">Patient X (30 years) has been a heroin </w:t>
                        </w:r>
                        <w:r>
                          <w:rPr>
                            <w:szCs w:val="22"/>
                          </w:rPr>
                          <w:t>drug user</w:t>
                        </w:r>
                        <w:r w:rsidRPr="0086655C">
                          <w:rPr>
                            <w:szCs w:val="22"/>
                          </w:rPr>
                          <w:t xml:space="preserve"> for many years. The patient was infected with </w:t>
                        </w:r>
                        <w:ins w:id="37" w:author="gloria traina" w:date="2020-04-07T15:01:00Z">
                          <w:r>
                            <w:rPr>
                              <w:szCs w:val="22"/>
                            </w:rPr>
                            <w:t>h the h</w:t>
                          </w:r>
                        </w:ins>
                        <w:del w:id="38" w:author="gloria traina" w:date="2020-04-07T15:01:00Z">
                          <w:r w:rsidRPr="0086655C" w:rsidDel="00630AD2">
                            <w:rPr>
                              <w:szCs w:val="22"/>
                            </w:rPr>
                            <w:delText>H</w:delText>
                          </w:r>
                        </w:del>
                        <w:r w:rsidRPr="0086655C">
                          <w:rPr>
                            <w:szCs w:val="22"/>
                          </w:rPr>
                          <w:t>epatitis C virus during adolescence, probably due to incautious use of syringes. There are two possible treatment options:</w:t>
                        </w:r>
                      </w:p>
                      <w:p w14:paraId="29924165" w14:textId="77777777" w:rsidR="007B4945" w:rsidRPr="0086655C" w:rsidRDefault="007B4945" w:rsidP="007B4945">
                        <w:pPr>
                          <w:pStyle w:val="Ingenmellomrom"/>
                          <w:spacing w:line="276" w:lineRule="auto"/>
                          <w:rPr>
                            <w:szCs w:val="22"/>
                          </w:rPr>
                        </w:pPr>
                        <w:r w:rsidRPr="0086655C">
                          <w:rPr>
                            <w:szCs w:val="22"/>
                          </w:rPr>
                          <w:t xml:space="preserve">Treatment option A (drug therapy A) has a good expected effect (7 out of 10 </w:t>
                        </w:r>
                        <w:r>
                          <w:rPr>
                            <w:szCs w:val="22"/>
                          </w:rPr>
                          <w:t xml:space="preserve">achieve </w:t>
                        </w:r>
                        <w:r w:rsidRPr="00045B2C">
                          <w:rPr>
                            <w:szCs w:val="22"/>
                          </w:rPr>
                          <w:t>sustained virologic response</w:t>
                        </w:r>
                        <w:r w:rsidRPr="0086655C">
                          <w:rPr>
                            <w:szCs w:val="22"/>
                          </w:rPr>
                          <w:t xml:space="preserve">) and moderate cost. However, the patient </w:t>
                        </w:r>
                        <w:proofErr w:type="gramStart"/>
                        <w:r w:rsidRPr="0086655C">
                          <w:rPr>
                            <w:szCs w:val="22"/>
                          </w:rPr>
                          <w:t>has to</w:t>
                        </w:r>
                        <w:proofErr w:type="gramEnd"/>
                        <w:r w:rsidRPr="0086655C">
                          <w:rPr>
                            <w:szCs w:val="22"/>
                          </w:rPr>
                          <w:t xml:space="preserve"> adhere to therapy for several months and there is a risk of significant side effects. Treatment option B (drug therapy B) has very good expected effect (9 out of 10 </w:t>
                        </w:r>
                        <w:r>
                          <w:rPr>
                            <w:szCs w:val="22"/>
                          </w:rPr>
                          <w:t xml:space="preserve">achieve </w:t>
                        </w:r>
                        <w:r w:rsidRPr="00045B2C">
                          <w:rPr>
                            <w:szCs w:val="22"/>
                          </w:rPr>
                          <w:t>sustained virologic response</w:t>
                        </w:r>
                        <w:del w:id="39" w:author="gloria traina" w:date="2020-04-07T15:01:00Z">
                          <w:r w:rsidDel="00630AD2">
                            <w:rPr>
                              <w:szCs w:val="22"/>
                            </w:rPr>
                            <w:delText xml:space="preserve"> </w:delText>
                          </w:r>
                        </w:del>
                        <w:r w:rsidRPr="0086655C">
                          <w:rPr>
                            <w:szCs w:val="22"/>
                          </w:rPr>
                          <w:t>), but it is also very expensive. This therapy is shorter and has fewer side effects than A.</w:t>
                        </w:r>
                      </w:p>
                      <w:p w14:paraId="6AE3975B" w14:textId="77777777" w:rsidR="007B4945" w:rsidRPr="0086655C" w:rsidRDefault="007B4945" w:rsidP="007B4945">
                        <w:pPr>
                          <w:pStyle w:val="Ingenmellomrom"/>
                          <w:spacing w:line="276" w:lineRule="auto"/>
                          <w:rPr>
                            <w:szCs w:val="22"/>
                          </w:rPr>
                        </w:pPr>
                        <w:r w:rsidRPr="0086655C">
                          <w:rPr>
                            <w:szCs w:val="22"/>
                          </w:rPr>
                          <w:t>1) Which treatment option should be offered to the patient?</w:t>
                        </w:r>
                      </w:p>
                      <w:p w14:paraId="38326BD4" w14:textId="77777777" w:rsidR="007B4945" w:rsidRPr="0086655C" w:rsidRDefault="007B4945" w:rsidP="007B4945">
                        <w:pPr>
                          <w:pStyle w:val="Ingenmellomrom"/>
                          <w:spacing w:line="276" w:lineRule="auto"/>
                          <w:rPr>
                            <w:szCs w:val="22"/>
                          </w:rPr>
                        </w:pPr>
                        <w:r w:rsidRPr="0086655C">
                          <w:rPr>
                            <w:szCs w:val="22"/>
                          </w:rPr>
                          <w:t>2) Should there be any requirements imposed on the patient to access treatment?</w:t>
                        </w:r>
                      </w:p>
                      <w:p w14:paraId="015F81E8" w14:textId="77777777" w:rsidR="007B4945" w:rsidRPr="0086655C" w:rsidRDefault="007B4945" w:rsidP="007B4945">
                        <w:pPr>
                          <w:pStyle w:val="Ingenmellomrom"/>
                          <w:spacing w:line="276" w:lineRule="auto"/>
                          <w:rPr>
                            <w:szCs w:val="22"/>
                          </w:rPr>
                        </w:pPr>
                        <w:r w:rsidRPr="0086655C">
                          <w:rPr>
                            <w:szCs w:val="22"/>
                          </w:rPr>
                          <w:t xml:space="preserve">The patient is considered </w:t>
                        </w:r>
                        <w:del w:id="40" w:author="gloria traina" w:date="2020-04-07T15:01:00Z">
                          <w:r w:rsidRPr="0086655C" w:rsidDel="00630AD2">
                            <w:rPr>
                              <w:szCs w:val="22"/>
                            </w:rPr>
                            <w:delText xml:space="preserve">as </w:delText>
                          </w:r>
                        </w:del>
                        <w:r w:rsidRPr="0086655C">
                          <w:rPr>
                            <w:szCs w:val="22"/>
                          </w:rPr>
                          <w:t xml:space="preserve">an adequate candidate for treatment option </w:t>
                        </w:r>
                        <w:proofErr w:type="gramStart"/>
                        <w:r w:rsidRPr="0086655C">
                          <w:rPr>
                            <w:szCs w:val="22"/>
                          </w:rPr>
                          <w:t>B, but</w:t>
                        </w:r>
                        <w:proofErr w:type="gramEnd"/>
                        <w:r w:rsidRPr="0086655C">
                          <w:rPr>
                            <w:szCs w:val="22"/>
                          </w:rPr>
                          <w:t xml:space="preserve"> is first required to be sober for </w:t>
                        </w:r>
                        <w:del w:id="41" w:author="gloria traina" w:date="2020-04-07T15:01:00Z">
                          <w:r w:rsidRPr="0086655C" w:rsidDel="00630AD2">
                            <w:rPr>
                              <w:szCs w:val="22"/>
                            </w:rPr>
                            <w:delText xml:space="preserve">6 </w:delText>
                          </w:r>
                        </w:del>
                        <w:ins w:id="42" w:author="gloria traina" w:date="2020-04-07T15:01:00Z">
                          <w:r>
                            <w:rPr>
                              <w:szCs w:val="22"/>
                            </w:rPr>
                            <w:t>six</w:t>
                          </w:r>
                          <w:r w:rsidRPr="0086655C">
                            <w:rPr>
                              <w:szCs w:val="22"/>
                            </w:rPr>
                            <w:t xml:space="preserve"> </w:t>
                          </w:r>
                        </w:ins>
                        <w:r w:rsidRPr="0086655C">
                          <w:rPr>
                            <w:szCs w:val="22"/>
                          </w:rPr>
                          <w:t xml:space="preserve">months. The patient </w:t>
                        </w:r>
                        <w:proofErr w:type="gramStart"/>
                        <w:r w:rsidRPr="0086655C">
                          <w:rPr>
                            <w:szCs w:val="22"/>
                          </w:rPr>
                          <w:t>does not succeed</w:t>
                        </w:r>
                        <w:proofErr w:type="gramEnd"/>
                        <w:r w:rsidRPr="0086655C">
                          <w:rPr>
                            <w:szCs w:val="22"/>
                          </w:rPr>
                          <w:t xml:space="preserve"> at this, despite the help offered by the healthcare system.</w:t>
                        </w:r>
                      </w:p>
                      <w:p w14:paraId="4807453F" w14:textId="77777777" w:rsidR="007B4945" w:rsidRPr="0086655C" w:rsidRDefault="007B4945" w:rsidP="007B4945">
                        <w:pPr>
                          <w:pStyle w:val="Ingenmellomrom"/>
                          <w:spacing w:line="276" w:lineRule="auto"/>
                          <w:rPr>
                            <w:szCs w:val="22"/>
                          </w:rPr>
                        </w:pPr>
                        <w:r w:rsidRPr="0086655C">
                          <w:rPr>
                            <w:szCs w:val="22"/>
                          </w:rPr>
                          <w:t>3) Should t</w:t>
                        </w:r>
                        <w:r>
                          <w:rPr>
                            <w:szCs w:val="22"/>
                          </w:rPr>
                          <w:t xml:space="preserve">he patient be offered treatment B </w:t>
                        </w:r>
                        <w:r w:rsidRPr="0086655C">
                          <w:rPr>
                            <w:szCs w:val="22"/>
                          </w:rPr>
                          <w:t>anyway?</w:t>
                        </w:r>
                      </w:p>
                      <w:p w14:paraId="59F862EB" w14:textId="77777777" w:rsidR="007B4945" w:rsidRPr="0086655C" w:rsidRDefault="007B4945" w:rsidP="007B4945">
                        <w:pPr>
                          <w:pStyle w:val="Ingenmellomrom"/>
                          <w:spacing w:line="276" w:lineRule="auto"/>
                          <w:rPr>
                            <w:szCs w:val="22"/>
                          </w:rPr>
                        </w:pPr>
                        <w:r w:rsidRPr="0086655C">
                          <w:rPr>
                            <w:szCs w:val="22"/>
                          </w:rPr>
                          <w:t>The patient is offered treatment. However, the patient does not manage to adhere to therapy, and the chronic liver infection worsens</w:t>
                        </w:r>
                        <w:ins w:id="43" w:author="gloria traina" w:date="2020-04-07T15:01:00Z">
                          <w:r>
                            <w:rPr>
                              <w:szCs w:val="22"/>
                            </w:rPr>
                            <w:t>,</w:t>
                          </w:r>
                        </w:ins>
                        <w:r w:rsidRPr="0086655C">
                          <w:rPr>
                            <w:szCs w:val="22"/>
                          </w:rPr>
                          <w:t xml:space="preserve"> impacting </w:t>
                        </w:r>
                        <w:del w:id="44" w:author="gloria traina" w:date="2020-04-07T15:01:00Z">
                          <w:r w:rsidRPr="0086655C" w:rsidDel="00630AD2">
                            <w:rPr>
                              <w:szCs w:val="22"/>
                            </w:rPr>
                            <w:delText xml:space="preserve">the </w:delText>
                          </w:r>
                        </w:del>
                        <w:r>
                          <w:rPr>
                            <w:szCs w:val="22"/>
                          </w:rPr>
                          <w:t>liver</w:t>
                        </w:r>
                        <w:r w:rsidRPr="0086655C">
                          <w:rPr>
                            <w:szCs w:val="22"/>
                          </w:rPr>
                          <w:t xml:space="preserve"> functionality and connected organs. </w:t>
                        </w:r>
                        <w:del w:id="45" w:author="gloria traina" w:date="2020-04-07T15:02:00Z">
                          <w:r w:rsidRPr="0086655C" w:rsidDel="00630AD2">
                            <w:rPr>
                              <w:szCs w:val="22"/>
                            </w:rPr>
                            <w:delText xml:space="preserve">20 </w:delText>
                          </w:r>
                        </w:del>
                        <w:ins w:id="46" w:author="gloria traina" w:date="2020-04-07T15:02:00Z">
                          <w:r>
                            <w:rPr>
                              <w:szCs w:val="22"/>
                            </w:rPr>
                            <w:t>Twenty</w:t>
                          </w:r>
                          <w:r w:rsidRPr="0086655C">
                            <w:rPr>
                              <w:szCs w:val="22"/>
                            </w:rPr>
                            <w:t xml:space="preserve"> </w:t>
                          </w:r>
                        </w:ins>
                        <w:r w:rsidRPr="0086655C">
                          <w:rPr>
                            <w:szCs w:val="22"/>
                          </w:rPr>
                          <w:t xml:space="preserve">years later, the patient needs a new </w:t>
                        </w:r>
                        <w:r>
                          <w:rPr>
                            <w:szCs w:val="22"/>
                          </w:rPr>
                          <w:t>liver</w:t>
                        </w:r>
                        <w:r w:rsidRPr="0086655C">
                          <w:rPr>
                            <w:szCs w:val="22"/>
                          </w:rPr>
                          <w:t>.</w:t>
                        </w:r>
                      </w:p>
                      <w:p w14:paraId="28F7BF4B" w14:textId="77777777" w:rsidR="007B4945" w:rsidRPr="0086655C" w:rsidRDefault="007B4945" w:rsidP="007B4945">
                        <w:pPr>
                          <w:pStyle w:val="Ingenmellomrom"/>
                          <w:spacing w:line="276" w:lineRule="auto"/>
                          <w:rPr>
                            <w:szCs w:val="22"/>
                          </w:rPr>
                        </w:pPr>
                        <w:r w:rsidRPr="0086655C">
                          <w:rPr>
                            <w:szCs w:val="22"/>
                          </w:rPr>
                          <w:t>4) Should the patient be considered for liver transplantation?</w:t>
                        </w:r>
                      </w:p>
                      <w:p w14:paraId="437265A1" w14:textId="77777777" w:rsidR="007B4945" w:rsidRPr="0086655C" w:rsidRDefault="007B4945" w:rsidP="007B4945">
                        <w:pPr>
                          <w:pStyle w:val="Ingenmellomrom"/>
                          <w:spacing w:line="276" w:lineRule="auto"/>
                          <w:rPr>
                            <w:szCs w:val="22"/>
                          </w:rPr>
                        </w:pPr>
                        <w:r w:rsidRPr="0086655C">
                          <w:rPr>
                            <w:szCs w:val="22"/>
                          </w:rPr>
                          <w:t>If so, should the patient be given lower priority than other patients or pay higher co-payments?</w:t>
                        </w:r>
                      </w:p>
                    </w:txbxContent>
                  </v:textbox>
                  <w10:wrap type="square" anchorx="margin"/>
                </v:shape>
              </w:pict>
            </mc:Fallback>
          </mc:AlternateContent>
        </w:r>
      </w:ins>
    </w:p>
    <w:p w14:paraId="1071A0B4" w14:textId="255E5FB4" w:rsidR="007B4945" w:rsidRDefault="007B4945" w:rsidP="007B4945"/>
    <w:p w14:paraId="5E074370" w14:textId="5B9989C9" w:rsidR="007B4945" w:rsidRPr="007B4945" w:rsidRDefault="007B4945" w:rsidP="007B4945">
      <w:ins w:id="47" w:author="gloria traina" w:date="2020-04-04T00:49:00Z">
        <w:r w:rsidRPr="00C76072">
          <w:rPr>
            <w:noProof/>
            <w:sz w:val="20"/>
            <w:szCs w:val="20"/>
            <w:lang w:val="nb-NO" w:eastAsia="nb-NO"/>
          </w:rPr>
          <w:lastRenderedPageBreak/>
          <mc:AlternateContent>
            <mc:Choice Requires="wps">
              <w:drawing>
                <wp:anchor distT="45720" distB="45720" distL="114300" distR="114300" simplePos="0" relativeHeight="251663360" behindDoc="0" locked="0" layoutInCell="1" allowOverlap="1" wp14:anchorId="31F2D3F2" wp14:editId="2C47BB9D">
                  <wp:simplePos x="0" y="0"/>
                  <wp:positionH relativeFrom="margin">
                    <wp:align>left</wp:align>
                  </wp:positionH>
                  <wp:positionV relativeFrom="paragraph">
                    <wp:posOffset>0</wp:posOffset>
                  </wp:positionV>
                  <wp:extent cx="5756275" cy="1404620"/>
                  <wp:effectExtent l="0" t="0" r="15875" b="22225"/>
                  <wp:wrapTopAndBottom/>
                  <wp:docPr id="4" name="Tekstboks 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5756275" cy="14046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340A7E8" w14:textId="77777777" w:rsidR="007B4945" w:rsidRPr="0086655C" w:rsidRDefault="007B4945" w:rsidP="007B4945">
                              <w:pPr>
                                <w:pStyle w:val="Ingenmellomrom"/>
                                <w:spacing w:line="276" w:lineRule="auto"/>
                                <w:rPr>
                                  <w:b/>
                                  <w:bCs/>
                                  <w:szCs w:val="22"/>
                                </w:rPr>
                              </w:pPr>
                              <w:bookmarkStart w:id="48" w:name="_GoBack"/>
                              <w:r>
                                <w:rPr>
                                  <w:b/>
                                  <w:bCs/>
                                  <w:szCs w:val="22"/>
                                </w:rPr>
                                <w:t>Vignette 3</w:t>
                              </w:r>
                            </w:p>
                            <w:p w14:paraId="02763651" w14:textId="77777777" w:rsidR="007B4945" w:rsidRPr="00856ECF" w:rsidRDefault="007B4945" w:rsidP="007B4945">
                              <w:pPr>
                                <w:pStyle w:val="Ingenmellomrom"/>
                                <w:spacing w:line="276" w:lineRule="auto"/>
                                <w:rPr>
                                  <w:szCs w:val="22"/>
                                </w:rPr>
                              </w:pPr>
                              <w:r w:rsidRPr="00856ECF">
                                <w:rPr>
                                  <w:szCs w:val="22"/>
                                </w:rPr>
                                <w:t>Patient</w:t>
                              </w:r>
                              <w:r>
                                <w:rPr>
                                  <w:szCs w:val="22"/>
                                </w:rPr>
                                <w:t xml:space="preserve"> X</w:t>
                              </w:r>
                              <w:r w:rsidRPr="00856ECF">
                                <w:rPr>
                                  <w:szCs w:val="22"/>
                                </w:rPr>
                                <w:t xml:space="preserve"> (30 years) has </w:t>
                              </w:r>
                              <w:r>
                                <w:rPr>
                                  <w:szCs w:val="22"/>
                                </w:rPr>
                                <w:t>t</w:t>
                              </w:r>
                              <w:ins w:id="49" w:author="gloria traina" w:date="2020-04-07T15:03:00Z">
                                <w:r>
                                  <w:rPr>
                                    <w:szCs w:val="22"/>
                                  </w:rPr>
                                  <w:t>orn</w:t>
                                </w:r>
                              </w:ins>
                              <w:del w:id="50" w:author="gloria traina" w:date="2020-04-07T15:03:00Z">
                                <w:r w:rsidDel="00630AD2">
                                  <w:rPr>
                                    <w:szCs w:val="22"/>
                                  </w:rPr>
                                  <w:delText>eared</w:delText>
                                </w:r>
                              </w:del>
                              <w:r>
                                <w:rPr>
                                  <w:szCs w:val="22"/>
                                </w:rPr>
                                <w:t xml:space="preserve"> </w:t>
                              </w:r>
                              <w:r w:rsidRPr="00856ECF">
                                <w:rPr>
                                  <w:szCs w:val="22"/>
                                </w:rPr>
                                <w:t>the cruciate ligament. The patient has been playing handball since childhood and has been injured repeatedly,</w:t>
                              </w:r>
                              <w:del w:id="51" w:author="gloria traina" w:date="2020-04-07T15:03:00Z">
                                <w:r w:rsidRPr="00856ECF" w:rsidDel="00630AD2">
                                  <w:rPr>
                                    <w:szCs w:val="22"/>
                                  </w:rPr>
                                  <w:delText xml:space="preserve"> both</w:delText>
                                </w:r>
                              </w:del>
                              <w:r w:rsidRPr="00856ECF">
                                <w:rPr>
                                  <w:szCs w:val="22"/>
                                </w:rPr>
                                <w:t xml:space="preserve"> in the ankle, meniscus and cruciate ligament. The patient has been operated </w:t>
                              </w:r>
                              <w:ins w:id="52" w:author="gloria traina" w:date="2020-04-07T15:04:00Z">
                                <w:r>
                                  <w:rPr>
                                    <w:szCs w:val="22"/>
                                  </w:rPr>
                                  <w:t xml:space="preserve">on </w:t>
                                </w:r>
                              </w:ins>
                              <w:r w:rsidRPr="00856ECF">
                                <w:rPr>
                                  <w:szCs w:val="22"/>
                                </w:rPr>
                                <w:t>and has received physical therapy</w:t>
                              </w:r>
                              <w:r>
                                <w:rPr>
                                  <w:szCs w:val="22"/>
                                </w:rPr>
                                <w:t xml:space="preserve"> in the past</w:t>
                              </w:r>
                              <w:r w:rsidRPr="00856ECF">
                                <w:rPr>
                                  <w:szCs w:val="22"/>
                                </w:rPr>
                                <w:t>. There are two treatment options</w:t>
                              </w:r>
                              <w:r>
                                <w:rPr>
                                  <w:szCs w:val="22"/>
                                </w:rPr>
                                <w:t xml:space="preserve"> for the new injury</w:t>
                              </w:r>
                              <w:r w:rsidRPr="00856ECF">
                                <w:rPr>
                                  <w:szCs w:val="22"/>
                                </w:rPr>
                                <w:t>.</w:t>
                              </w:r>
                            </w:p>
                            <w:p w14:paraId="0C0E7C66" w14:textId="77777777" w:rsidR="007B4945" w:rsidRPr="00856ECF" w:rsidRDefault="007B4945" w:rsidP="007B4945">
                              <w:pPr>
                                <w:pStyle w:val="Ingenmellomrom"/>
                                <w:spacing w:line="276" w:lineRule="auto"/>
                                <w:rPr>
                                  <w:szCs w:val="22"/>
                                </w:rPr>
                              </w:pPr>
                              <w:r w:rsidRPr="00856ECF">
                                <w:rPr>
                                  <w:szCs w:val="22"/>
                                </w:rPr>
                                <w:t>Treatment option A (</w:t>
                              </w:r>
                              <w:r>
                                <w:rPr>
                                  <w:szCs w:val="22"/>
                                </w:rPr>
                                <w:t>surgery</w:t>
                              </w:r>
                              <w:r w:rsidRPr="00856ECF">
                                <w:rPr>
                                  <w:szCs w:val="22"/>
                                </w:rPr>
                                <w:t>) has high expected effect, medium cost,</w:t>
                              </w:r>
                              <w:ins w:id="53" w:author="gloria traina" w:date="2020-04-07T15:04:00Z">
                                <w:r>
                                  <w:rPr>
                                    <w:szCs w:val="22"/>
                                  </w:rPr>
                                  <w:t xml:space="preserve"> and</w:t>
                                </w:r>
                              </w:ins>
                              <w:r w:rsidRPr="00856ECF">
                                <w:rPr>
                                  <w:szCs w:val="22"/>
                                </w:rPr>
                                <w:t xml:space="preserve"> low risk. Treatment option B (</w:t>
                              </w:r>
                              <w:r>
                                <w:rPr>
                                  <w:szCs w:val="22"/>
                                </w:rPr>
                                <w:t>physiotherapy</w:t>
                              </w:r>
                              <w:r w:rsidRPr="00856ECF">
                                <w:rPr>
                                  <w:szCs w:val="22"/>
                                </w:rPr>
                                <w:t>) has less expected effect than A, very low risk and low cost.</w:t>
                              </w:r>
                            </w:p>
                            <w:p w14:paraId="22C706A9" w14:textId="77777777" w:rsidR="007B4945" w:rsidRPr="0086655C" w:rsidRDefault="007B4945" w:rsidP="007B4945">
                              <w:pPr>
                                <w:pStyle w:val="Ingenmellomrom"/>
                                <w:spacing w:line="276" w:lineRule="auto"/>
                                <w:rPr>
                                  <w:szCs w:val="22"/>
                                </w:rPr>
                              </w:pPr>
                              <w:r w:rsidRPr="0086655C">
                                <w:rPr>
                                  <w:szCs w:val="22"/>
                                </w:rPr>
                                <w:t>1) Which treatment option should be offered to the patient?</w:t>
                              </w:r>
                            </w:p>
                            <w:p w14:paraId="4857554E" w14:textId="77777777" w:rsidR="007B4945" w:rsidRPr="0086655C" w:rsidRDefault="007B4945" w:rsidP="007B4945">
                              <w:pPr>
                                <w:pStyle w:val="Ingenmellomrom"/>
                                <w:spacing w:line="276" w:lineRule="auto"/>
                                <w:rPr>
                                  <w:szCs w:val="22"/>
                                </w:rPr>
                              </w:pPr>
                              <w:r w:rsidRPr="0086655C">
                                <w:rPr>
                                  <w:szCs w:val="22"/>
                                </w:rPr>
                                <w:t>2) Should there be any requirements imposed on the patient to access treatment?</w:t>
                              </w:r>
                            </w:p>
                            <w:p w14:paraId="59706CB6" w14:textId="77777777" w:rsidR="007B4945" w:rsidRPr="00856ECF" w:rsidRDefault="007B4945" w:rsidP="007B4945">
                              <w:pPr>
                                <w:pStyle w:val="Ingenmellomrom"/>
                                <w:spacing w:line="276" w:lineRule="auto"/>
                                <w:rPr>
                                  <w:szCs w:val="22"/>
                                </w:rPr>
                              </w:pPr>
                              <w:r w:rsidRPr="0086655C">
                                <w:rPr>
                                  <w:szCs w:val="22"/>
                                </w:rPr>
                                <w:t xml:space="preserve">The patient is considered as an adequate candidate for treatment option </w:t>
                              </w:r>
                              <w:r>
                                <w:rPr>
                                  <w:szCs w:val="22"/>
                                </w:rPr>
                                <w:t>A</w:t>
                              </w:r>
                              <w:r w:rsidRPr="00856ECF">
                                <w:rPr>
                                  <w:szCs w:val="22"/>
                                </w:rPr>
                                <w:t xml:space="preserve">, </w:t>
                              </w:r>
                              <w:r>
                                <w:rPr>
                                  <w:szCs w:val="22"/>
                                </w:rPr>
                                <w:t>knee surgery</w:t>
                              </w:r>
                              <w:r w:rsidRPr="00856ECF">
                                <w:rPr>
                                  <w:szCs w:val="22"/>
                                </w:rPr>
                                <w:t xml:space="preserve">. The doctor advises the patient to </w:t>
                              </w:r>
                              <w:r>
                                <w:rPr>
                                  <w:szCs w:val="22"/>
                                </w:rPr>
                                <w:t>avoid</w:t>
                              </w:r>
                              <w:r w:rsidRPr="00856ECF">
                                <w:rPr>
                                  <w:szCs w:val="22"/>
                                </w:rPr>
                                <w:t xml:space="preserve"> activities that involve jumping</w:t>
                              </w:r>
                              <w:r>
                                <w:rPr>
                                  <w:szCs w:val="22"/>
                                </w:rPr>
                                <w:t>,</w:t>
                              </w:r>
                              <w:r w:rsidRPr="00856ECF">
                                <w:rPr>
                                  <w:szCs w:val="22"/>
                                </w:rPr>
                                <w:t xml:space="preserve"> running and tackling due to the risk of injury. The patient explains that playing handball is very important for</w:t>
                              </w:r>
                              <w:del w:id="54" w:author="gloria traina" w:date="2020-04-07T15:04:00Z">
                                <w:r w:rsidRPr="00856ECF" w:rsidDel="00630AD2">
                                  <w:rPr>
                                    <w:szCs w:val="22"/>
                                  </w:rPr>
                                  <w:delText xml:space="preserve"> the</w:delText>
                                </w:r>
                              </w:del>
                              <w:r w:rsidRPr="00856ECF">
                                <w:rPr>
                                  <w:szCs w:val="22"/>
                                </w:rPr>
                                <w:t xml:space="preserve"> quality of life and that the patient cannot stop.</w:t>
                              </w:r>
                            </w:p>
                            <w:p w14:paraId="49075C55" w14:textId="77777777" w:rsidR="007B4945" w:rsidRPr="0086655C" w:rsidRDefault="007B4945" w:rsidP="007B4945">
                              <w:pPr>
                                <w:pStyle w:val="Ingenmellomrom"/>
                                <w:spacing w:line="276" w:lineRule="auto"/>
                                <w:rPr>
                                  <w:szCs w:val="22"/>
                                </w:rPr>
                              </w:pPr>
                              <w:r w:rsidRPr="0086655C">
                                <w:rPr>
                                  <w:szCs w:val="22"/>
                                </w:rPr>
                                <w:t>3) Should t</w:t>
                              </w:r>
                              <w:r>
                                <w:rPr>
                                  <w:szCs w:val="22"/>
                                </w:rPr>
                                <w:t xml:space="preserve">he patient be offered treatment A </w:t>
                              </w:r>
                              <w:r w:rsidRPr="0086655C">
                                <w:rPr>
                                  <w:szCs w:val="22"/>
                                </w:rPr>
                                <w:t>anyway?</w:t>
                              </w:r>
                            </w:p>
                            <w:p w14:paraId="3A6DF708" w14:textId="77777777" w:rsidR="007B4945" w:rsidRPr="00856ECF" w:rsidRDefault="007B4945" w:rsidP="007B4945">
                              <w:pPr>
                                <w:pStyle w:val="Ingenmellomrom"/>
                                <w:spacing w:line="276" w:lineRule="auto"/>
                                <w:rPr>
                                  <w:szCs w:val="22"/>
                                </w:rPr>
                              </w:pPr>
                              <w:r w:rsidRPr="00856ECF">
                                <w:rPr>
                                  <w:szCs w:val="22"/>
                                </w:rPr>
                                <w:t xml:space="preserve">After surgery, the patient continues to play handball. Thirty years later, the patient needs </w:t>
                              </w:r>
                              <w:ins w:id="55" w:author="gloria traina" w:date="2020-04-07T15:04:00Z">
                                <w:r>
                                  <w:rPr>
                                    <w:szCs w:val="22"/>
                                  </w:rPr>
                                  <w:t xml:space="preserve">a </w:t>
                                </w:r>
                              </w:ins>
                              <w:r>
                                <w:rPr>
                                  <w:szCs w:val="22"/>
                                </w:rPr>
                                <w:t>knee prosthesis</w:t>
                              </w:r>
                              <w:ins w:id="56" w:author="gloria traina" w:date="2020-04-07T15:04:00Z">
                                <w:r>
                                  <w:rPr>
                                    <w:szCs w:val="22"/>
                                  </w:rPr>
                                  <w:t>.</w:t>
                                </w:r>
                              </w:ins>
                            </w:p>
                            <w:p w14:paraId="27AAB2B1" w14:textId="77777777" w:rsidR="007B4945" w:rsidRPr="006D06BC" w:rsidRDefault="007B4945" w:rsidP="007B4945">
                              <w:pPr>
                                <w:pStyle w:val="Ingenmellomrom"/>
                                <w:spacing w:line="276" w:lineRule="auto"/>
                                <w:rPr>
                                  <w:szCs w:val="22"/>
                                </w:rPr>
                              </w:pPr>
                              <w:r w:rsidRPr="006D06BC">
                                <w:rPr>
                                  <w:szCs w:val="22"/>
                                </w:rPr>
                                <w:t xml:space="preserve">4) Should the patient be considered for </w:t>
                              </w:r>
                              <w:r>
                                <w:rPr>
                                  <w:szCs w:val="22"/>
                                </w:rPr>
                                <w:t>knee replacement surgery?</w:t>
                              </w:r>
                            </w:p>
                            <w:p w14:paraId="5A960066" w14:textId="77777777" w:rsidR="007B4945" w:rsidRPr="0086655C" w:rsidRDefault="007B4945" w:rsidP="007B4945">
                              <w:pPr>
                                <w:pStyle w:val="Ingenmellomrom"/>
                                <w:spacing w:line="276" w:lineRule="auto"/>
                                <w:rPr>
                                  <w:szCs w:val="22"/>
                                </w:rPr>
                              </w:pPr>
                              <w:r w:rsidRPr="0086655C">
                                <w:rPr>
                                  <w:szCs w:val="22"/>
                                </w:rPr>
                                <w:t>If so, should the patient be given lower priority than other patients or pay higher co-payments?</w:t>
                              </w:r>
                              <w:bookmarkEnd w:id="48"/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20000</wp14:pctHeight>
                  </wp14:sizeRelV>
                </wp:anchor>
              </w:drawing>
            </mc:Choice>
            <mc:Fallback>
              <w:pict>
                <v:shape w14:anchorId="31F2D3F2" id="Tekstboks 4" o:spid="_x0000_s1028" type="#_x0000_t202" style="position:absolute;margin-left:0;margin-top:0;width:453.25pt;height:110.6pt;z-index:251663360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">
                  <v:textbox style="mso-fit-shape-to-text:t">
                    <w:txbxContent>
                      <w:p w14:paraId="2340A7E8" w14:textId="77777777" w:rsidR="007B4945" w:rsidRPr="0086655C" w:rsidRDefault="007B4945" w:rsidP="007B4945">
                        <w:pPr>
                          <w:pStyle w:val="Ingenmellomrom"/>
                          <w:spacing w:line="276" w:lineRule="auto"/>
                          <w:rPr>
                            <w:b/>
                            <w:bCs/>
                            <w:szCs w:val="22"/>
                          </w:rPr>
                        </w:pPr>
                        <w:bookmarkStart w:id="57" w:name="_GoBack"/>
                        <w:r>
                          <w:rPr>
                            <w:b/>
                            <w:bCs/>
                            <w:szCs w:val="22"/>
                          </w:rPr>
                          <w:t>Vignette 3</w:t>
                        </w:r>
                      </w:p>
                      <w:p w14:paraId="02763651" w14:textId="77777777" w:rsidR="007B4945" w:rsidRPr="00856ECF" w:rsidRDefault="007B4945" w:rsidP="007B4945">
                        <w:pPr>
                          <w:pStyle w:val="Ingenmellomrom"/>
                          <w:spacing w:line="276" w:lineRule="auto"/>
                          <w:rPr>
                            <w:szCs w:val="22"/>
                          </w:rPr>
                        </w:pPr>
                        <w:r w:rsidRPr="00856ECF">
                          <w:rPr>
                            <w:szCs w:val="22"/>
                          </w:rPr>
                          <w:t>Patient</w:t>
                        </w:r>
                        <w:r>
                          <w:rPr>
                            <w:szCs w:val="22"/>
                          </w:rPr>
                          <w:t xml:space="preserve"> X</w:t>
                        </w:r>
                        <w:r w:rsidRPr="00856ECF">
                          <w:rPr>
                            <w:szCs w:val="22"/>
                          </w:rPr>
                          <w:t xml:space="preserve"> (30 years) has </w:t>
                        </w:r>
                        <w:r>
                          <w:rPr>
                            <w:szCs w:val="22"/>
                          </w:rPr>
                          <w:t>t</w:t>
                        </w:r>
                        <w:ins w:id="58" w:author="gloria traina" w:date="2020-04-07T15:03:00Z">
                          <w:r>
                            <w:rPr>
                              <w:szCs w:val="22"/>
                            </w:rPr>
                            <w:t>orn</w:t>
                          </w:r>
                        </w:ins>
                        <w:del w:id="59" w:author="gloria traina" w:date="2020-04-07T15:03:00Z">
                          <w:r w:rsidDel="00630AD2">
                            <w:rPr>
                              <w:szCs w:val="22"/>
                            </w:rPr>
                            <w:delText>eared</w:delText>
                          </w:r>
                        </w:del>
                        <w:r>
                          <w:rPr>
                            <w:szCs w:val="22"/>
                          </w:rPr>
                          <w:t xml:space="preserve"> </w:t>
                        </w:r>
                        <w:r w:rsidRPr="00856ECF">
                          <w:rPr>
                            <w:szCs w:val="22"/>
                          </w:rPr>
                          <w:t>the cruciate ligament. The patient has been playing handball since childhood and has been injured repeatedly,</w:t>
                        </w:r>
                        <w:del w:id="60" w:author="gloria traina" w:date="2020-04-07T15:03:00Z">
                          <w:r w:rsidRPr="00856ECF" w:rsidDel="00630AD2">
                            <w:rPr>
                              <w:szCs w:val="22"/>
                            </w:rPr>
                            <w:delText xml:space="preserve"> both</w:delText>
                          </w:r>
                        </w:del>
                        <w:r w:rsidRPr="00856ECF">
                          <w:rPr>
                            <w:szCs w:val="22"/>
                          </w:rPr>
                          <w:t xml:space="preserve"> in the ankle, meniscus and cruciate ligament. The patient has been operated </w:t>
                        </w:r>
                        <w:ins w:id="61" w:author="gloria traina" w:date="2020-04-07T15:04:00Z">
                          <w:r>
                            <w:rPr>
                              <w:szCs w:val="22"/>
                            </w:rPr>
                            <w:t xml:space="preserve">on </w:t>
                          </w:r>
                        </w:ins>
                        <w:r w:rsidRPr="00856ECF">
                          <w:rPr>
                            <w:szCs w:val="22"/>
                          </w:rPr>
                          <w:t>and has received physical therapy</w:t>
                        </w:r>
                        <w:r>
                          <w:rPr>
                            <w:szCs w:val="22"/>
                          </w:rPr>
                          <w:t xml:space="preserve"> in the past</w:t>
                        </w:r>
                        <w:r w:rsidRPr="00856ECF">
                          <w:rPr>
                            <w:szCs w:val="22"/>
                          </w:rPr>
                          <w:t>. There are two treatment options</w:t>
                        </w:r>
                        <w:r>
                          <w:rPr>
                            <w:szCs w:val="22"/>
                          </w:rPr>
                          <w:t xml:space="preserve"> for the new injury</w:t>
                        </w:r>
                        <w:r w:rsidRPr="00856ECF">
                          <w:rPr>
                            <w:szCs w:val="22"/>
                          </w:rPr>
                          <w:t>.</w:t>
                        </w:r>
                      </w:p>
                      <w:p w14:paraId="0C0E7C66" w14:textId="77777777" w:rsidR="007B4945" w:rsidRPr="00856ECF" w:rsidRDefault="007B4945" w:rsidP="007B4945">
                        <w:pPr>
                          <w:pStyle w:val="Ingenmellomrom"/>
                          <w:spacing w:line="276" w:lineRule="auto"/>
                          <w:rPr>
                            <w:szCs w:val="22"/>
                          </w:rPr>
                        </w:pPr>
                        <w:r w:rsidRPr="00856ECF">
                          <w:rPr>
                            <w:szCs w:val="22"/>
                          </w:rPr>
                          <w:t>Treatment option A (</w:t>
                        </w:r>
                        <w:r>
                          <w:rPr>
                            <w:szCs w:val="22"/>
                          </w:rPr>
                          <w:t>surgery</w:t>
                        </w:r>
                        <w:r w:rsidRPr="00856ECF">
                          <w:rPr>
                            <w:szCs w:val="22"/>
                          </w:rPr>
                          <w:t>) has high expected effect, medium cost,</w:t>
                        </w:r>
                        <w:ins w:id="62" w:author="gloria traina" w:date="2020-04-07T15:04:00Z">
                          <w:r>
                            <w:rPr>
                              <w:szCs w:val="22"/>
                            </w:rPr>
                            <w:t xml:space="preserve"> and</w:t>
                          </w:r>
                        </w:ins>
                        <w:r w:rsidRPr="00856ECF">
                          <w:rPr>
                            <w:szCs w:val="22"/>
                          </w:rPr>
                          <w:t xml:space="preserve"> low risk. Treatment option B (</w:t>
                        </w:r>
                        <w:r>
                          <w:rPr>
                            <w:szCs w:val="22"/>
                          </w:rPr>
                          <w:t>physiotherapy</w:t>
                        </w:r>
                        <w:r w:rsidRPr="00856ECF">
                          <w:rPr>
                            <w:szCs w:val="22"/>
                          </w:rPr>
                          <w:t>) has less expected effect than A, very low risk and low cost.</w:t>
                        </w:r>
                      </w:p>
                      <w:p w14:paraId="22C706A9" w14:textId="77777777" w:rsidR="007B4945" w:rsidRPr="0086655C" w:rsidRDefault="007B4945" w:rsidP="007B4945">
                        <w:pPr>
                          <w:pStyle w:val="Ingenmellomrom"/>
                          <w:spacing w:line="276" w:lineRule="auto"/>
                          <w:rPr>
                            <w:szCs w:val="22"/>
                          </w:rPr>
                        </w:pPr>
                        <w:r w:rsidRPr="0086655C">
                          <w:rPr>
                            <w:szCs w:val="22"/>
                          </w:rPr>
                          <w:t>1) Which treatment option should be offered to the patient?</w:t>
                        </w:r>
                      </w:p>
                      <w:p w14:paraId="4857554E" w14:textId="77777777" w:rsidR="007B4945" w:rsidRPr="0086655C" w:rsidRDefault="007B4945" w:rsidP="007B4945">
                        <w:pPr>
                          <w:pStyle w:val="Ingenmellomrom"/>
                          <w:spacing w:line="276" w:lineRule="auto"/>
                          <w:rPr>
                            <w:szCs w:val="22"/>
                          </w:rPr>
                        </w:pPr>
                        <w:r w:rsidRPr="0086655C">
                          <w:rPr>
                            <w:szCs w:val="22"/>
                          </w:rPr>
                          <w:t>2) Should there be any requirements imposed on the patient to access treatment?</w:t>
                        </w:r>
                      </w:p>
                      <w:p w14:paraId="59706CB6" w14:textId="77777777" w:rsidR="007B4945" w:rsidRPr="00856ECF" w:rsidRDefault="007B4945" w:rsidP="007B4945">
                        <w:pPr>
                          <w:pStyle w:val="Ingenmellomrom"/>
                          <w:spacing w:line="276" w:lineRule="auto"/>
                          <w:rPr>
                            <w:szCs w:val="22"/>
                          </w:rPr>
                        </w:pPr>
                        <w:r w:rsidRPr="0086655C">
                          <w:rPr>
                            <w:szCs w:val="22"/>
                          </w:rPr>
                          <w:t xml:space="preserve">The patient is considered as an adequate candidate for treatment option </w:t>
                        </w:r>
                        <w:r>
                          <w:rPr>
                            <w:szCs w:val="22"/>
                          </w:rPr>
                          <w:t>A</w:t>
                        </w:r>
                        <w:r w:rsidRPr="00856ECF">
                          <w:rPr>
                            <w:szCs w:val="22"/>
                          </w:rPr>
                          <w:t xml:space="preserve">, </w:t>
                        </w:r>
                        <w:r>
                          <w:rPr>
                            <w:szCs w:val="22"/>
                          </w:rPr>
                          <w:t>knee surgery</w:t>
                        </w:r>
                        <w:r w:rsidRPr="00856ECF">
                          <w:rPr>
                            <w:szCs w:val="22"/>
                          </w:rPr>
                          <w:t xml:space="preserve">. The doctor advises the patient to </w:t>
                        </w:r>
                        <w:r>
                          <w:rPr>
                            <w:szCs w:val="22"/>
                          </w:rPr>
                          <w:t>avoid</w:t>
                        </w:r>
                        <w:r w:rsidRPr="00856ECF">
                          <w:rPr>
                            <w:szCs w:val="22"/>
                          </w:rPr>
                          <w:t xml:space="preserve"> activities that involve jumping</w:t>
                        </w:r>
                        <w:r>
                          <w:rPr>
                            <w:szCs w:val="22"/>
                          </w:rPr>
                          <w:t>,</w:t>
                        </w:r>
                        <w:r w:rsidRPr="00856ECF">
                          <w:rPr>
                            <w:szCs w:val="22"/>
                          </w:rPr>
                          <w:t xml:space="preserve"> running and tackling due to the risk of injury. The patient explains that playing handball is very important for</w:t>
                        </w:r>
                        <w:del w:id="63" w:author="gloria traina" w:date="2020-04-07T15:04:00Z">
                          <w:r w:rsidRPr="00856ECF" w:rsidDel="00630AD2">
                            <w:rPr>
                              <w:szCs w:val="22"/>
                            </w:rPr>
                            <w:delText xml:space="preserve"> the</w:delText>
                          </w:r>
                        </w:del>
                        <w:r w:rsidRPr="00856ECF">
                          <w:rPr>
                            <w:szCs w:val="22"/>
                          </w:rPr>
                          <w:t xml:space="preserve"> quality of life and that the patient cannot stop.</w:t>
                        </w:r>
                      </w:p>
                      <w:p w14:paraId="49075C55" w14:textId="77777777" w:rsidR="007B4945" w:rsidRPr="0086655C" w:rsidRDefault="007B4945" w:rsidP="007B4945">
                        <w:pPr>
                          <w:pStyle w:val="Ingenmellomrom"/>
                          <w:spacing w:line="276" w:lineRule="auto"/>
                          <w:rPr>
                            <w:szCs w:val="22"/>
                          </w:rPr>
                        </w:pPr>
                        <w:r w:rsidRPr="0086655C">
                          <w:rPr>
                            <w:szCs w:val="22"/>
                          </w:rPr>
                          <w:t>3) Should t</w:t>
                        </w:r>
                        <w:r>
                          <w:rPr>
                            <w:szCs w:val="22"/>
                          </w:rPr>
                          <w:t xml:space="preserve">he patient be offered treatment A </w:t>
                        </w:r>
                        <w:r w:rsidRPr="0086655C">
                          <w:rPr>
                            <w:szCs w:val="22"/>
                          </w:rPr>
                          <w:t>anyway?</w:t>
                        </w:r>
                      </w:p>
                      <w:p w14:paraId="3A6DF708" w14:textId="77777777" w:rsidR="007B4945" w:rsidRPr="00856ECF" w:rsidRDefault="007B4945" w:rsidP="007B4945">
                        <w:pPr>
                          <w:pStyle w:val="Ingenmellomrom"/>
                          <w:spacing w:line="276" w:lineRule="auto"/>
                          <w:rPr>
                            <w:szCs w:val="22"/>
                          </w:rPr>
                        </w:pPr>
                        <w:r w:rsidRPr="00856ECF">
                          <w:rPr>
                            <w:szCs w:val="22"/>
                          </w:rPr>
                          <w:t xml:space="preserve">After surgery, the patient continues to play handball. Thirty years later, the patient needs </w:t>
                        </w:r>
                        <w:ins w:id="64" w:author="gloria traina" w:date="2020-04-07T15:04:00Z">
                          <w:r>
                            <w:rPr>
                              <w:szCs w:val="22"/>
                            </w:rPr>
                            <w:t xml:space="preserve">a </w:t>
                          </w:r>
                        </w:ins>
                        <w:r>
                          <w:rPr>
                            <w:szCs w:val="22"/>
                          </w:rPr>
                          <w:t>knee prosthesis</w:t>
                        </w:r>
                        <w:ins w:id="65" w:author="gloria traina" w:date="2020-04-07T15:04:00Z">
                          <w:r>
                            <w:rPr>
                              <w:szCs w:val="22"/>
                            </w:rPr>
                            <w:t>.</w:t>
                          </w:r>
                        </w:ins>
                      </w:p>
                      <w:p w14:paraId="27AAB2B1" w14:textId="77777777" w:rsidR="007B4945" w:rsidRPr="006D06BC" w:rsidRDefault="007B4945" w:rsidP="007B4945">
                        <w:pPr>
                          <w:pStyle w:val="Ingenmellomrom"/>
                          <w:spacing w:line="276" w:lineRule="auto"/>
                          <w:rPr>
                            <w:szCs w:val="22"/>
                          </w:rPr>
                        </w:pPr>
                        <w:r w:rsidRPr="006D06BC">
                          <w:rPr>
                            <w:szCs w:val="22"/>
                          </w:rPr>
                          <w:t xml:space="preserve">4) Should the patient be considered for </w:t>
                        </w:r>
                        <w:r>
                          <w:rPr>
                            <w:szCs w:val="22"/>
                          </w:rPr>
                          <w:t>knee replacement surgery?</w:t>
                        </w:r>
                      </w:p>
                      <w:p w14:paraId="5A960066" w14:textId="77777777" w:rsidR="007B4945" w:rsidRPr="0086655C" w:rsidRDefault="007B4945" w:rsidP="007B4945">
                        <w:pPr>
                          <w:pStyle w:val="Ingenmellomrom"/>
                          <w:spacing w:line="276" w:lineRule="auto"/>
                          <w:rPr>
                            <w:szCs w:val="22"/>
                          </w:rPr>
                        </w:pPr>
                        <w:r w:rsidRPr="0086655C">
                          <w:rPr>
                            <w:szCs w:val="22"/>
                          </w:rPr>
                          <w:t>If so, should the patient be given lower priority than other patients or pay higher co-payments?</w:t>
                        </w:r>
                        <w:bookmarkEnd w:id="57"/>
                      </w:p>
                    </w:txbxContent>
                  </v:textbox>
                  <w10:wrap type="topAndBottom" anchorx="margin"/>
                </v:shape>
              </w:pict>
            </mc:Fallback>
          </mc:AlternateContent>
        </w:r>
      </w:ins>
    </w:p>
    <w:p w14:paraId="0B4A91BC" w14:textId="46C589C7" w:rsidR="007B4945" w:rsidRPr="007B4945" w:rsidRDefault="007B4945" w:rsidP="007B4945"/>
    <w:p w14:paraId="23435EC7" w14:textId="6A97B6B5" w:rsidR="007B4945" w:rsidRPr="007B4945" w:rsidRDefault="007B4945" w:rsidP="007B4945"/>
    <w:p w14:paraId="5949235B" w14:textId="65DE3F96" w:rsidR="007B4945" w:rsidRPr="007B4945" w:rsidRDefault="007B4945" w:rsidP="007B4945"/>
    <w:p w14:paraId="1A3A3C0E" w14:textId="471EA167" w:rsidR="007B4945" w:rsidRPr="007B4945" w:rsidRDefault="007B4945" w:rsidP="007B4945"/>
    <w:p w14:paraId="7D22CEB8" w14:textId="3B617509" w:rsidR="007B4945" w:rsidRPr="007B4945" w:rsidRDefault="007B4945" w:rsidP="007B4945"/>
    <w:p w14:paraId="24D3AE6A" w14:textId="67D6F1AC" w:rsidR="007B4945" w:rsidRPr="007B4945" w:rsidRDefault="007B4945" w:rsidP="007B4945"/>
    <w:p w14:paraId="3C02332B" w14:textId="3B71D0BD" w:rsidR="007B4945" w:rsidRPr="007B4945" w:rsidRDefault="007B4945" w:rsidP="007B4945"/>
    <w:p w14:paraId="1861AD84" w14:textId="764A6609" w:rsidR="007B4945" w:rsidRPr="007B4945" w:rsidRDefault="007B4945" w:rsidP="007B4945"/>
    <w:p w14:paraId="1F39533E" w14:textId="753B419E" w:rsidR="007B4945" w:rsidRPr="007B4945" w:rsidRDefault="007B4945" w:rsidP="007B4945"/>
    <w:p w14:paraId="7D515144" w14:textId="33A79C1C" w:rsidR="007B4945" w:rsidRPr="007B4945" w:rsidRDefault="007B4945" w:rsidP="007B4945"/>
    <w:p w14:paraId="401CA222" w14:textId="2584C287" w:rsidR="007B4945" w:rsidRPr="007B4945" w:rsidRDefault="007B4945" w:rsidP="007B4945"/>
    <w:p w14:paraId="71277627" w14:textId="11ECB074" w:rsidR="007B4945" w:rsidRPr="007B4945" w:rsidRDefault="007B4945" w:rsidP="007B4945"/>
    <w:p w14:paraId="403A1667" w14:textId="77777777" w:rsidR="007B4945" w:rsidRPr="007B4945" w:rsidRDefault="007B4945" w:rsidP="007B4945"/>
    <w:sectPr w:rsidR="007B4945" w:rsidRPr="007B494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gloria traina">
    <w15:presenceInfo w15:providerId="Windows Live" w15:userId="a50389d93f88bad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654"/>
    <w:rsid w:val="00015654"/>
    <w:rsid w:val="007B4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E5C9EA"/>
  <w15:chartTrackingRefBased/>
  <w15:docId w15:val="{69154F77-C43A-4317-9875-40D7BC3FB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Ingenmellomrom">
    <w:name w:val="No Spacing"/>
    <w:basedOn w:val="Normal"/>
    <w:uiPriority w:val="1"/>
    <w:qFormat/>
    <w:rsid w:val="007B4945"/>
    <w:pPr>
      <w:spacing w:after="0" w:line="480" w:lineRule="auto"/>
      <w:jc w:val="both"/>
    </w:pPr>
    <w:rPr>
      <w:rFonts w:ascii="Times New Roman" w:eastAsiaTheme="minorEastAsia" w:hAnsi="Times New Roman" w:cs="Times New Roman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</Words>
  <Characters>17</Characters>
  <Application>Microsoft Office Word</Application>
  <DocSecurity>0</DocSecurity>
  <Lines>1</Lines>
  <Paragraphs>1</Paragraphs>
  <ScaleCrop>false</ScaleCrop>
  <Company/>
  <LinksUpToDate>false</LinksUpToDate>
  <CharactersWithSpaces>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oria traina</dc:creator>
  <cp:keywords/>
  <dc:description/>
  <cp:lastModifiedBy>gloria traina</cp:lastModifiedBy>
  <cp:revision>2</cp:revision>
  <dcterms:created xsi:type="dcterms:W3CDTF">2020-04-07T14:29:00Z</dcterms:created>
  <dcterms:modified xsi:type="dcterms:W3CDTF">2020-04-07T14:30:00Z</dcterms:modified>
</cp:coreProperties>
</file>